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DBCC3" w14:textId="77777777" w:rsidR="007F3BBA" w:rsidRPr="007F3BBA" w:rsidRDefault="007F3BBA" w:rsidP="007F3BBA">
      <w:pPr>
        <w:suppressLineNumbers/>
        <w:textAlignment w:val="baseline"/>
        <w:rPr>
          <w:b/>
          <w:bCs/>
          <w:color w:val="000000"/>
          <w:sz w:val="24"/>
          <w:szCs w:val="24"/>
          <w:lang w:val="en-US"/>
        </w:rPr>
      </w:pPr>
      <w:r w:rsidRPr="007F3BBA">
        <w:rPr>
          <w:b/>
          <w:bCs/>
          <w:color w:val="000000"/>
          <w:sz w:val="24"/>
          <w:szCs w:val="24"/>
          <w:lang w:val="en-US"/>
        </w:rPr>
        <w:t>SUPPLEMENTARY MATERIALS</w:t>
      </w:r>
    </w:p>
    <w:p w14:paraId="675F6904" w14:textId="77777777" w:rsidR="007F3BBA" w:rsidRPr="007F3BBA" w:rsidRDefault="007F3BBA" w:rsidP="007F3BBA">
      <w:pPr>
        <w:suppressLineNumbers/>
        <w:textAlignment w:val="baseline"/>
        <w:rPr>
          <w:b/>
          <w:bCs/>
          <w:color w:val="000000"/>
          <w:sz w:val="24"/>
          <w:szCs w:val="24"/>
          <w:lang w:val="en-US"/>
        </w:rPr>
      </w:pPr>
    </w:p>
    <w:p w14:paraId="524CB909" w14:textId="77777777" w:rsidR="007F3BBA" w:rsidRPr="007F3BBA" w:rsidRDefault="007F3BBA" w:rsidP="007F3BBA">
      <w:pPr>
        <w:suppressLineNumbers/>
        <w:textAlignment w:val="baseline"/>
        <w:rPr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  <w:t xml:space="preserve">Supplementary </w:t>
      </w:r>
      <w:r w:rsidRPr="007F3BBA">
        <w:rPr>
          <w:b/>
          <w:bCs/>
          <w:color w:val="000000"/>
          <w:sz w:val="24"/>
          <w:szCs w:val="24"/>
          <w:lang w:val="en-US"/>
        </w:rPr>
        <w:t xml:space="preserve">Table 1. </w:t>
      </w:r>
      <w:r w:rsidRPr="007F3BBA">
        <w:rPr>
          <w:bCs/>
          <w:color w:val="000000"/>
          <w:sz w:val="24"/>
          <w:szCs w:val="24"/>
          <w:lang w:val="en-US"/>
        </w:rPr>
        <w:t>Distribution of selected characteristics and investigated psychological variables among 7,959 high school students aged 15-17, by survey year.</w:t>
      </w:r>
      <w:r>
        <w:rPr>
          <w:bCs/>
          <w:color w:val="000000"/>
          <w:sz w:val="24"/>
          <w:szCs w:val="24"/>
          <w:lang w:val="en-US"/>
        </w:rPr>
        <w:t xml:space="preserve"> </w:t>
      </w:r>
      <w:r w:rsidRPr="007F3BBA">
        <w:rPr>
          <w:color w:val="000000"/>
          <w:sz w:val="24"/>
          <w:szCs w:val="24"/>
          <w:lang w:val="en-US"/>
        </w:rPr>
        <w:t>Pavia, Lombardy region, Italy (2018-2022). </w:t>
      </w:r>
    </w:p>
    <w:p w14:paraId="64636E67" w14:textId="77777777" w:rsidR="00291D9E" w:rsidRPr="007F3BBA" w:rsidRDefault="00291D9E">
      <w:pPr>
        <w:rPr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62"/>
        <w:gridCol w:w="1043"/>
        <w:gridCol w:w="1041"/>
        <w:gridCol w:w="1388"/>
        <w:gridCol w:w="1043"/>
        <w:gridCol w:w="1561"/>
      </w:tblGrid>
      <w:tr w:rsidR="008E3149" w:rsidRPr="007F3BBA" w14:paraId="2992752E" w14:textId="77777777" w:rsidTr="008E3149">
        <w:trPr>
          <w:gridAfter w:val="1"/>
          <w:wAfter w:w="810" w:type="pct"/>
          <w:cantSplit/>
          <w:tblHeader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8F40FB" w14:textId="77777777" w:rsidR="008E3149" w:rsidRPr="007F3BBA" w:rsidRDefault="008E3149" w:rsidP="008E3149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2" w:type="pct"/>
            <w:gridSpan w:val="4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BCB5AC" w14:textId="77777777" w:rsidR="008E3149" w:rsidRPr="007F3BBA" w:rsidRDefault="008E3149" w:rsidP="008E3149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 xml:space="preserve">Survey </w:t>
            </w:r>
            <w:proofErr w:type="spellStart"/>
            <w:r w:rsidRPr="007F3BBA">
              <w:rPr>
                <w:b/>
                <w:color w:val="000000"/>
                <w:sz w:val="24"/>
                <w:szCs w:val="24"/>
              </w:rPr>
              <w:t>year</w:t>
            </w:r>
            <w:proofErr w:type="spellEnd"/>
          </w:p>
        </w:tc>
      </w:tr>
      <w:tr w:rsidR="008E3149" w:rsidRPr="007F3BBA" w14:paraId="6E62D90F" w14:textId="77777777" w:rsidTr="008E3149">
        <w:trPr>
          <w:gridAfter w:val="1"/>
          <w:wAfter w:w="810" w:type="pct"/>
          <w:cantSplit/>
          <w:tblHeader/>
        </w:trPr>
        <w:tc>
          <w:tcPr>
            <w:tcW w:w="1848" w:type="pct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A63C8D" w14:textId="77777777" w:rsidR="008E3149" w:rsidRPr="007F3BBA" w:rsidRDefault="008E3149" w:rsidP="008E3149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6DDB11" w14:textId="77777777" w:rsidR="008E3149" w:rsidRPr="007F3BBA" w:rsidRDefault="008E3149" w:rsidP="008E3149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61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7A001C" w14:textId="77777777" w:rsidR="008E3149" w:rsidRPr="007F3BBA" w:rsidRDefault="008E3149" w:rsidP="008E3149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2022</w:t>
            </w:r>
          </w:p>
        </w:tc>
      </w:tr>
      <w:tr w:rsidR="008E3149" w:rsidRPr="004E7991" w14:paraId="246E48D5" w14:textId="77777777" w:rsidTr="00581429">
        <w:trPr>
          <w:cantSplit/>
          <w:tblHeader/>
        </w:trPr>
        <w:tc>
          <w:tcPr>
            <w:tcW w:w="1848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2DF8B4" w14:textId="77777777" w:rsidR="008E3149" w:rsidRPr="007F3BBA" w:rsidRDefault="008E3149" w:rsidP="008E314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AAECBB" w14:textId="77777777" w:rsidR="008E3149" w:rsidRPr="007F3BBA" w:rsidRDefault="008E3149" w:rsidP="008E3149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488585" w14:textId="77777777" w:rsidR="008E3149" w:rsidRPr="007F3BBA" w:rsidRDefault="008E3149" w:rsidP="008E3149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371303" w14:textId="77777777" w:rsidR="008E3149" w:rsidRPr="007F3BBA" w:rsidRDefault="008E3149" w:rsidP="008E3149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E12FCE" w14:textId="77777777" w:rsidR="008E3149" w:rsidRPr="007F3BBA" w:rsidRDefault="008E3149" w:rsidP="008E3149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/>
          </w:tcPr>
          <w:p w14:paraId="2CF3EA3F" w14:textId="77777777" w:rsidR="008E3149" w:rsidRPr="004E7991" w:rsidRDefault="004E7991" w:rsidP="008E3149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7991">
              <w:rPr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4E7991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-value 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(Chi-square</w:t>
            </w:r>
            <w:r w:rsidR="008E3149" w:rsidRPr="004E7991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test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E3149" w:rsidRPr="004E7991" w14:paraId="4BED36F5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</w:tcPr>
          <w:p w14:paraId="35ECD3F8" w14:textId="77777777" w:rsidR="008E3149" w:rsidRPr="004E7991" w:rsidRDefault="008E3149" w:rsidP="008E3149">
            <w:pPr>
              <w:adjustRightInd w:val="0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8C9A99" w14:textId="77777777" w:rsidR="008E3149" w:rsidRPr="004E7991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13C0B1" w14:textId="77777777" w:rsidR="008E3149" w:rsidRPr="004E7991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D4095C" w14:textId="77777777" w:rsidR="008E3149" w:rsidRPr="004E7991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77FE11" w14:textId="77777777" w:rsidR="008E3149" w:rsidRPr="004E7991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shd w:val="clear" w:color="auto" w:fill="FFFFFF"/>
          </w:tcPr>
          <w:p w14:paraId="6D5AB561" w14:textId="77777777" w:rsidR="008E3149" w:rsidRPr="004E7991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8E3149" w:rsidRPr="007F3BBA" w14:paraId="5F0C27B1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62446C" w14:textId="77777777" w:rsidR="008E3149" w:rsidRPr="007F3BBA" w:rsidRDefault="008E3149" w:rsidP="008E3149">
            <w:pPr>
              <w:suppressLineNumbers/>
              <w:textAlignment w:val="baseline"/>
              <w:rPr>
                <w:b/>
                <w:bCs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Sex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E7C0E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DFECF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93203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47BF5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6283381A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  <w:lang w:val="en-US"/>
              </w:rPr>
              <w:t>0.0020</w:t>
            </w:r>
          </w:p>
        </w:tc>
      </w:tr>
      <w:tr w:rsidR="008E3149" w:rsidRPr="007F3BBA" w14:paraId="6D068B8D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5BA0DE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Male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37504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22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0E546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.2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C9EE1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94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C05C1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5.7</w:t>
            </w:r>
          </w:p>
        </w:tc>
        <w:tc>
          <w:tcPr>
            <w:tcW w:w="810" w:type="pct"/>
            <w:shd w:val="clear" w:color="auto" w:fill="FFFFFF"/>
          </w:tcPr>
          <w:p w14:paraId="569A003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350AF566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24970F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Female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C3F79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50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FE06D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7.8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5A302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93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F699F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4.3</w:t>
            </w:r>
          </w:p>
        </w:tc>
        <w:tc>
          <w:tcPr>
            <w:tcW w:w="810" w:type="pct"/>
            <w:shd w:val="clear" w:color="auto" w:fill="FFFFFF"/>
          </w:tcPr>
          <w:p w14:paraId="527D895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52F16BD8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750A46" w14:textId="77777777" w:rsidR="008E3149" w:rsidRPr="007F3BBA" w:rsidRDefault="008E3149" w:rsidP="008E3149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17C61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17561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4DBD3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61439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416B784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36B84E05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C31E94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Nationality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78D6D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D64C4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39CBD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4CB9F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5687E711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8E3149" w:rsidRPr="007F3BBA" w14:paraId="23A1C98E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95DD4C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Italia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57916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944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71689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7.3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C5683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924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3B717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5.5</w:t>
            </w:r>
          </w:p>
        </w:tc>
        <w:tc>
          <w:tcPr>
            <w:tcW w:w="810" w:type="pct"/>
            <w:shd w:val="clear" w:color="auto" w:fill="FFFFFF"/>
          </w:tcPr>
          <w:p w14:paraId="517C2B9B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00CB9189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BE03D0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Foreign (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bor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Italy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)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A4F10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7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BF17F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.8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7660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43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E2DC3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.7</w:t>
            </w:r>
          </w:p>
        </w:tc>
        <w:tc>
          <w:tcPr>
            <w:tcW w:w="810" w:type="pct"/>
            <w:shd w:val="clear" w:color="auto" w:fill="FFFFFF"/>
          </w:tcPr>
          <w:p w14:paraId="2426D524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48D36AB0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9AE4E0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Foreign (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bor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abroad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)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4B306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31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8BD7C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.9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E11FE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0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9155A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pct"/>
            <w:shd w:val="clear" w:color="auto" w:fill="FFFFFF"/>
          </w:tcPr>
          <w:p w14:paraId="2C90C49C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6B775F1B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B0CFDB" w14:textId="77777777" w:rsidR="008E3149" w:rsidRPr="007F3BBA" w:rsidRDefault="008E3149" w:rsidP="008E3149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22F04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69C1F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43149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78F7D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61C8B291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3111E282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88875E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Type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of school </w:t>
            </w: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attended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BE050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D3BC4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E9D3D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71C5B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62BABDD8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0.0265</w:t>
            </w:r>
          </w:p>
        </w:tc>
      </w:tr>
      <w:tr w:rsidR="008E3149" w:rsidRPr="007F3BBA" w14:paraId="6469D8A7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2B634E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Lyceum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8D652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562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6E5D6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.3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017F1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19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75BDA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.4</w:t>
            </w:r>
          </w:p>
        </w:tc>
        <w:tc>
          <w:tcPr>
            <w:tcW w:w="810" w:type="pct"/>
            <w:shd w:val="clear" w:color="auto" w:fill="FFFFFF"/>
          </w:tcPr>
          <w:p w14:paraId="30F93B6F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291295D9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A97BDF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Technical college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0207D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37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F4415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0.8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7B65D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29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FEF4F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1.2</w:t>
            </w:r>
          </w:p>
        </w:tc>
        <w:tc>
          <w:tcPr>
            <w:tcW w:w="810" w:type="pct"/>
            <w:shd w:val="clear" w:color="auto" w:fill="FFFFFF"/>
          </w:tcPr>
          <w:p w14:paraId="6D09B932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2FC78292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0B61D9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Vocational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college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B5AEA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73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F9267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.9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44694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39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86E94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.5</w:t>
            </w:r>
          </w:p>
        </w:tc>
        <w:tc>
          <w:tcPr>
            <w:tcW w:w="810" w:type="pct"/>
            <w:shd w:val="clear" w:color="auto" w:fill="FFFFFF"/>
          </w:tcPr>
          <w:p w14:paraId="52AF727A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069FB53F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E8EE96" w14:textId="77777777" w:rsidR="008E3149" w:rsidRPr="007F3BBA" w:rsidRDefault="008E3149" w:rsidP="008E3149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15B84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4B2FB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727AF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E4166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303BF12A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0B11DF3B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8F553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School performance</w:t>
            </w:r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E836E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8F669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60199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C32C3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3684432D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8E3149" w:rsidRPr="007F3BBA" w14:paraId="1F2DBBBA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AD91A8" w14:textId="77777777" w:rsidR="008E3149" w:rsidRPr="007F3BBA" w:rsidRDefault="008E3149" w:rsidP="008E3149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Never failed a year or a course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B9AED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90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75AC5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9.0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61B34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93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27F95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4.0</w:t>
            </w:r>
          </w:p>
        </w:tc>
        <w:tc>
          <w:tcPr>
            <w:tcW w:w="810" w:type="pct"/>
            <w:shd w:val="clear" w:color="auto" w:fill="FFFFFF"/>
          </w:tcPr>
          <w:p w14:paraId="6E968308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4366547E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877EC0" w14:textId="77777777" w:rsidR="008E3149" w:rsidRPr="007F3BBA" w:rsidRDefault="008E3149" w:rsidP="008E3149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Never failed a year but failed a course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165DB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82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16511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6.2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325CE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68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234A4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.5</w:t>
            </w:r>
          </w:p>
        </w:tc>
        <w:tc>
          <w:tcPr>
            <w:tcW w:w="810" w:type="pct"/>
            <w:shd w:val="clear" w:color="auto" w:fill="FFFFFF"/>
          </w:tcPr>
          <w:p w14:paraId="34E4AA4E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4A224A90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C43DAA" w14:textId="77777777" w:rsidR="008E3149" w:rsidRPr="007F3BBA" w:rsidRDefault="008E3149" w:rsidP="008E3149">
            <w:pPr>
              <w:suppressLineNumbers/>
              <w:ind w:left="224"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color w:val="000000"/>
                <w:sz w:val="24"/>
                <w:szCs w:val="24"/>
              </w:rPr>
              <w:t>Failed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year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7E7F1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00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DDA6F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5BFC6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2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EE894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10" w:type="pct"/>
            <w:shd w:val="clear" w:color="auto" w:fill="FFFFFF"/>
          </w:tcPr>
          <w:p w14:paraId="2C1559C9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49CEF7FC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934849" w14:textId="77777777" w:rsidR="008E3149" w:rsidRPr="007F3BBA" w:rsidRDefault="008E3149" w:rsidP="008E3149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48E76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E2D7F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845F1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4019C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642A676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65F3DF02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0C5ADC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Parental </w:t>
            </w: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employment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067B5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B7AFF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E7A43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940FB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592B1C9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0620</w:t>
            </w:r>
          </w:p>
        </w:tc>
      </w:tr>
      <w:tr w:rsidR="008E3149" w:rsidRPr="007F3BBA" w14:paraId="2B439FF0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BF44FD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  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Both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parents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working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C6820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97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76A0B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2.2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FFFDA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959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B27E2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4.5</w:t>
            </w:r>
          </w:p>
        </w:tc>
        <w:tc>
          <w:tcPr>
            <w:tcW w:w="810" w:type="pct"/>
            <w:shd w:val="clear" w:color="auto" w:fill="FFFFFF"/>
          </w:tcPr>
          <w:p w14:paraId="0F9D940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546862E3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5B8F28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   One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parent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working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8FCA9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27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5D0E7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7.5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013A8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11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304A6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6.4</w:t>
            </w:r>
          </w:p>
        </w:tc>
        <w:tc>
          <w:tcPr>
            <w:tcW w:w="810" w:type="pct"/>
            <w:shd w:val="clear" w:color="auto" w:fill="FFFFFF"/>
          </w:tcPr>
          <w:p w14:paraId="20A4269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5A355ED9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A692FA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  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Other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616BF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48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77D93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40D5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1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0F67B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.1</w:t>
            </w:r>
          </w:p>
        </w:tc>
        <w:tc>
          <w:tcPr>
            <w:tcW w:w="810" w:type="pct"/>
            <w:shd w:val="clear" w:color="auto" w:fill="FFFFFF"/>
          </w:tcPr>
          <w:p w14:paraId="000BA7E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38D532B2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4966E" w14:textId="77777777" w:rsidR="008E3149" w:rsidRPr="007F3BBA" w:rsidRDefault="008E3149" w:rsidP="008E3149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8BDB2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62E47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E3BB1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8E3A7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1B66263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1625E0BD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6B645" w14:textId="77777777" w:rsidR="008E3149" w:rsidRPr="007F3BBA" w:rsidRDefault="008E3149" w:rsidP="008E3149">
            <w:pPr>
              <w:suppressLineNumbers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Household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compositio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8B6C9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D138B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7A95B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CF166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3A9C383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0596</w:t>
            </w:r>
          </w:p>
        </w:tc>
      </w:tr>
      <w:tr w:rsidR="008E3149" w:rsidRPr="007F3BBA" w14:paraId="7D57EE87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2B7A11" w14:textId="77777777" w:rsidR="008E3149" w:rsidRPr="007F3BBA" w:rsidRDefault="008E3149" w:rsidP="008E3149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Both parents plus (a) sibling(s)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F6BBF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969C4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9.5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F5E83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749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DA8E9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9.9</w:t>
            </w:r>
          </w:p>
        </w:tc>
        <w:tc>
          <w:tcPr>
            <w:tcW w:w="810" w:type="pct"/>
            <w:shd w:val="clear" w:color="auto" w:fill="FFFFFF"/>
          </w:tcPr>
          <w:p w14:paraId="3B9C7C4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46EC36DF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66A93B" w14:textId="77777777" w:rsidR="008E3149" w:rsidRPr="007F3BBA" w:rsidRDefault="008E3149" w:rsidP="008E3149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Both parents and no siblings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6FD6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73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E3F80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.0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AF642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5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A157A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10" w:type="pct"/>
            <w:shd w:val="clear" w:color="auto" w:fill="FFFFFF"/>
          </w:tcPr>
          <w:p w14:paraId="38AC595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6375AD3E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01E1CD" w14:textId="77777777" w:rsidR="008E3149" w:rsidRPr="007F3BBA" w:rsidRDefault="008E3149" w:rsidP="008E3149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One parent plus (a) sibling(s)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4058A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18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96D19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.4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F2970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16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98718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10" w:type="pct"/>
            <w:shd w:val="clear" w:color="auto" w:fill="FFFFFF"/>
          </w:tcPr>
          <w:p w14:paraId="1947683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0358648B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840442" w14:textId="77777777" w:rsidR="008E3149" w:rsidRPr="007F3BBA" w:rsidRDefault="008E3149" w:rsidP="008E3149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One parent and no siblings 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A41E8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73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3531D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.1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C5A91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2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F3F89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1</w:t>
            </w:r>
          </w:p>
        </w:tc>
        <w:tc>
          <w:tcPr>
            <w:tcW w:w="810" w:type="pct"/>
            <w:shd w:val="clear" w:color="auto" w:fill="FFFFFF"/>
          </w:tcPr>
          <w:p w14:paraId="4093DB7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4FD19E40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15CDF5" w14:textId="77777777" w:rsidR="008E3149" w:rsidRPr="007F3BBA" w:rsidRDefault="008E3149" w:rsidP="008E3149">
            <w:pPr>
              <w:suppressLineNumbers/>
              <w:textAlignment w:val="baseline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8B294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BCBEE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F4597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1A0BB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6741511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4065BE6F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B0D97D" w14:textId="77777777" w:rsidR="008E3149" w:rsidRPr="007F3BBA" w:rsidRDefault="008E3149" w:rsidP="008E3149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Self-rated problem-solving ability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945AE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6FA56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2A6D8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B9154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shd w:val="clear" w:color="auto" w:fill="FFFFFF"/>
          </w:tcPr>
          <w:p w14:paraId="5F72564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</w:rPr>
              <w:t>0.0647</w:t>
            </w:r>
          </w:p>
        </w:tc>
      </w:tr>
      <w:tr w:rsidR="008E3149" w:rsidRPr="007F3BBA" w14:paraId="3899AC2B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4788D6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592B6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20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E3922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.3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69787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95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3F58D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10" w:type="pct"/>
            <w:shd w:val="clear" w:color="auto" w:fill="FFFFFF"/>
          </w:tcPr>
          <w:p w14:paraId="033F909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36AAEE57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6ECEE1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0375B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75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C8B20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1.5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1516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686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7D17D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8.6</w:t>
            </w:r>
          </w:p>
        </w:tc>
        <w:tc>
          <w:tcPr>
            <w:tcW w:w="810" w:type="pct"/>
            <w:shd w:val="clear" w:color="auto" w:fill="FFFFFF"/>
          </w:tcPr>
          <w:p w14:paraId="0B076B4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607275E3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642E4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C1030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72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9D704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.0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E9BDC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53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22F8B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10" w:type="pct"/>
            <w:shd w:val="clear" w:color="auto" w:fill="FFFFFF"/>
          </w:tcPr>
          <w:p w14:paraId="3EABD0B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25FD084E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215FE8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6903F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CA463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F589D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53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B51A3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pct"/>
            <w:shd w:val="clear" w:color="auto" w:fill="FFFFFF"/>
          </w:tcPr>
          <w:p w14:paraId="3EBAF95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10ACA649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345B05" w14:textId="77777777" w:rsidR="008E3149" w:rsidRPr="007F3BBA" w:rsidRDefault="008E3149" w:rsidP="008E3149">
            <w:pPr>
              <w:rPr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94C1F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E29B1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63AFB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58154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643642C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561DBA" w:rsidRPr="007F3BBA" w14:paraId="187DA60B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73F7C4" w14:textId="77777777" w:rsidR="00561DBA" w:rsidRPr="007F3BBA" w:rsidRDefault="00561DBA" w:rsidP="008E3149">
            <w:pPr>
              <w:rPr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F4EB59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F5AAAC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A14D32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1B404C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717E61DF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06572CBD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7BB8E" w14:textId="77777777" w:rsidR="008E3149" w:rsidRPr="007F3BBA" w:rsidRDefault="008E3149" w:rsidP="008E3149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lastRenderedPageBreak/>
              <w:t xml:space="preserve">Present personal fulfillment at the social level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C2FBF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93A9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58FF6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4A0E3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shd w:val="clear" w:color="auto" w:fill="FFFFFF"/>
          </w:tcPr>
          <w:p w14:paraId="6F1150D7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  <w:lang w:val="en-US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8E3149" w:rsidRPr="007F3BBA" w14:paraId="3175B4E1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C0009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7A4E0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3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0F7C6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.3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24D89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3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9693F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.5</w:t>
            </w:r>
          </w:p>
        </w:tc>
        <w:tc>
          <w:tcPr>
            <w:tcW w:w="810" w:type="pct"/>
            <w:shd w:val="clear" w:color="auto" w:fill="FFFFFF"/>
          </w:tcPr>
          <w:p w14:paraId="14B65208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22F8D4B9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8E984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13354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72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EF09A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7.0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5336D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68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BE63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1</w:t>
            </w:r>
          </w:p>
        </w:tc>
        <w:tc>
          <w:tcPr>
            <w:tcW w:w="810" w:type="pct"/>
            <w:shd w:val="clear" w:color="auto" w:fill="FFFFFF"/>
          </w:tcPr>
          <w:p w14:paraId="336ACAF4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30AF360A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058E21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2A686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785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F4C84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2.9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B546B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3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66569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.8</w:t>
            </w:r>
          </w:p>
        </w:tc>
        <w:tc>
          <w:tcPr>
            <w:tcW w:w="810" w:type="pct"/>
            <w:shd w:val="clear" w:color="auto" w:fill="FFFFFF"/>
          </w:tcPr>
          <w:p w14:paraId="5F14813F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108F2A2F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B8E38A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FE110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02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E028F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3.8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0431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45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6B1F3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.6</w:t>
            </w:r>
          </w:p>
        </w:tc>
        <w:tc>
          <w:tcPr>
            <w:tcW w:w="810" w:type="pct"/>
            <w:shd w:val="clear" w:color="auto" w:fill="FFFFFF"/>
          </w:tcPr>
          <w:p w14:paraId="5B98D0CD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22B29AE5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51FB27" w14:textId="77777777" w:rsidR="008E3149" w:rsidRPr="007F3BBA" w:rsidRDefault="008E3149" w:rsidP="008E3149">
            <w:pPr>
              <w:rPr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1CFC3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044C7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F5D7C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62EA3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24C13247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</w:p>
        </w:tc>
      </w:tr>
      <w:tr w:rsidR="008E3149" w:rsidRPr="007F3BBA" w14:paraId="4582B72C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ED1982" w14:textId="77777777" w:rsidR="008E3149" w:rsidRPr="007F3BBA" w:rsidRDefault="008E3149" w:rsidP="008E3149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Present personal fulfillment at the educational level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F873A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79CF4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12536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156FA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shd w:val="clear" w:color="auto" w:fill="FFFFFF"/>
          </w:tcPr>
          <w:p w14:paraId="07684098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  <w:lang w:val="en-US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0.0250</w:t>
            </w:r>
          </w:p>
        </w:tc>
      </w:tr>
      <w:tr w:rsidR="008E3149" w:rsidRPr="007F3BBA" w14:paraId="69F866B6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B9F66A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2F1BC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31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49378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.8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E4CDC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23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B61B2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10" w:type="pct"/>
            <w:shd w:val="clear" w:color="auto" w:fill="FFFFFF"/>
          </w:tcPr>
          <w:p w14:paraId="593BE62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0230FDF1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895571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9FBD8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91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367FB2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CD841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80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522C1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.7</w:t>
            </w:r>
          </w:p>
        </w:tc>
        <w:tc>
          <w:tcPr>
            <w:tcW w:w="810" w:type="pct"/>
            <w:shd w:val="clear" w:color="auto" w:fill="FFFFFF"/>
          </w:tcPr>
          <w:p w14:paraId="1E7178B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16470BF7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ACAE3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96331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628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33EFC6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.3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824BA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4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D45D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.8</w:t>
            </w:r>
          </w:p>
        </w:tc>
        <w:tc>
          <w:tcPr>
            <w:tcW w:w="810" w:type="pct"/>
            <w:shd w:val="clear" w:color="auto" w:fill="FFFFFF"/>
          </w:tcPr>
          <w:p w14:paraId="488E4DA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073ADA91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A2D0F5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3712C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22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D7687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5.5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CF0B0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36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E6B9B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10" w:type="pct"/>
            <w:shd w:val="clear" w:color="auto" w:fill="FFFFFF"/>
          </w:tcPr>
          <w:p w14:paraId="1B6EDDA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5135DC5D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DFA04C" w14:textId="77777777" w:rsidR="008E3149" w:rsidRPr="007F3BBA" w:rsidRDefault="008E3149" w:rsidP="008E3149">
            <w:pPr>
              <w:rPr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15899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4BEA4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6774C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F76E4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634E62E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1A9E6A49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53B374" w14:textId="77777777" w:rsidR="008E3149" w:rsidRPr="007F3BBA" w:rsidRDefault="008E3149" w:rsidP="008E3149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Expected future personal fulfillment at the social level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18308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0B48A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EFB1D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8690B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shd w:val="clear" w:color="auto" w:fill="FFFFFF"/>
          </w:tcPr>
          <w:p w14:paraId="1569E5B7" w14:textId="77777777" w:rsidR="008E3149" w:rsidRPr="007F3BBA" w:rsidRDefault="008E3149" w:rsidP="008E3149">
            <w:pPr>
              <w:adjustRightInd w:val="0"/>
              <w:jc w:val="right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8E3149" w:rsidRPr="007F3BBA" w14:paraId="361ABC83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602CF7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A9CD4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5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351CE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A3547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4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EB2A3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pct"/>
            <w:shd w:val="clear" w:color="auto" w:fill="FFFFFF"/>
          </w:tcPr>
          <w:p w14:paraId="33BEB46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73EF6FE3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BECE2C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F84CF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61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AE926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7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33430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53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9E18B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.9</w:t>
            </w:r>
          </w:p>
        </w:tc>
        <w:tc>
          <w:tcPr>
            <w:tcW w:w="810" w:type="pct"/>
            <w:shd w:val="clear" w:color="auto" w:fill="FFFFFF"/>
          </w:tcPr>
          <w:p w14:paraId="4926E36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152E2A64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A44682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31CA9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530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4A7E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5.4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1A9F4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99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5DA73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3.6</w:t>
            </w:r>
          </w:p>
        </w:tc>
        <w:tc>
          <w:tcPr>
            <w:tcW w:w="810" w:type="pct"/>
            <w:shd w:val="clear" w:color="auto" w:fill="FFFFFF"/>
          </w:tcPr>
          <w:p w14:paraId="77E4877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190F0AED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1CF481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CB8D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86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AC61A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4.1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2C2BE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31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9DE32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.1</w:t>
            </w:r>
          </w:p>
        </w:tc>
        <w:tc>
          <w:tcPr>
            <w:tcW w:w="810" w:type="pct"/>
            <w:shd w:val="clear" w:color="auto" w:fill="FFFFFF"/>
          </w:tcPr>
          <w:p w14:paraId="2B20815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6A0769B0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22E689" w14:textId="77777777" w:rsidR="008E3149" w:rsidRPr="007F3BBA" w:rsidRDefault="008E3149" w:rsidP="008E3149">
            <w:pPr>
              <w:rPr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F2F7B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157774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94666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2A097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57B8DD1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392C826E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6E8212" w14:textId="77777777" w:rsidR="008E3149" w:rsidRPr="007F3BBA" w:rsidRDefault="008E3149" w:rsidP="008E3149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Expected future personal fulfillment at the educational/work level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80AD0D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7BB49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CD1CF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DDFEF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shd w:val="clear" w:color="auto" w:fill="FFFFFF"/>
          </w:tcPr>
          <w:p w14:paraId="3C8AF02B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1532</w:t>
            </w:r>
          </w:p>
        </w:tc>
      </w:tr>
      <w:tr w:rsidR="008E3149" w:rsidRPr="007F3BBA" w14:paraId="4AE4D0B9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949A83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F88AA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EBF445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06DF7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8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B7E7B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pct"/>
            <w:shd w:val="clear" w:color="auto" w:fill="FFFFFF"/>
          </w:tcPr>
          <w:p w14:paraId="1E41519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0E90DBDD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281722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0C4998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3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7028A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5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D57A97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7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CCFBD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.2</w:t>
            </w:r>
          </w:p>
        </w:tc>
        <w:tc>
          <w:tcPr>
            <w:tcW w:w="810" w:type="pct"/>
            <w:shd w:val="clear" w:color="auto" w:fill="FFFFFF"/>
          </w:tcPr>
          <w:p w14:paraId="1DE5A8FE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41683268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F5A9D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54351F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98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8691F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8.5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99C6C9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725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BC6C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7.6</w:t>
            </w:r>
          </w:p>
        </w:tc>
        <w:tc>
          <w:tcPr>
            <w:tcW w:w="810" w:type="pct"/>
            <w:shd w:val="clear" w:color="auto" w:fill="FFFFFF"/>
          </w:tcPr>
          <w:p w14:paraId="76B60EF1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8E3149" w:rsidRPr="007F3BBA" w14:paraId="397F466E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628730" w14:textId="77777777" w:rsidR="008E3149" w:rsidRPr="007F3BBA" w:rsidRDefault="008E3149" w:rsidP="008E3149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E91A40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697</w:t>
            </w: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A0CC9C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0.3</w:t>
            </w: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D661D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77</w:t>
            </w: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73BDE3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9.6</w:t>
            </w:r>
          </w:p>
        </w:tc>
        <w:tc>
          <w:tcPr>
            <w:tcW w:w="810" w:type="pct"/>
            <w:shd w:val="clear" w:color="auto" w:fill="FFFFFF"/>
          </w:tcPr>
          <w:p w14:paraId="0948660A" w14:textId="77777777" w:rsidR="008E3149" w:rsidRPr="007F3BBA" w:rsidRDefault="008E3149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561DBA" w:rsidRPr="007F3BBA" w14:paraId="31D3FE31" w14:textId="77777777" w:rsidTr="00581429">
        <w:trPr>
          <w:cantSplit/>
        </w:trPr>
        <w:tc>
          <w:tcPr>
            <w:tcW w:w="184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DB7A9" w14:textId="77777777" w:rsidR="00561DBA" w:rsidRPr="007F3BBA" w:rsidRDefault="00561DBA" w:rsidP="008E3149">
            <w:pPr>
              <w:ind w:left="224"/>
              <w:rPr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BB619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C59F8B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8675C1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605A48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FFFFFF"/>
          </w:tcPr>
          <w:p w14:paraId="74746F05" w14:textId="77777777" w:rsidR="00561DBA" w:rsidRPr="007F3BBA" w:rsidRDefault="00561DBA" w:rsidP="008E3149">
            <w:pPr>
              <w:adjustRightInd w:val="0"/>
              <w:jc w:val="right"/>
              <w:rPr>
                <w:color w:val="000000"/>
                <w:sz w:val="24"/>
                <w:szCs w:val="24"/>
              </w:rPr>
            </w:pPr>
          </w:p>
        </w:tc>
      </w:tr>
    </w:tbl>
    <w:p w14:paraId="2CCB5C84" w14:textId="77777777" w:rsidR="00291D9E" w:rsidRDefault="00291D9E"/>
    <w:p w14:paraId="10A90F12" w14:textId="77777777" w:rsidR="00581429" w:rsidRDefault="00581429"/>
    <w:p w14:paraId="40B3D438" w14:textId="77777777" w:rsidR="00581429" w:rsidRDefault="00581429"/>
    <w:p w14:paraId="4DE14867" w14:textId="77777777" w:rsidR="00581429" w:rsidRDefault="00581429"/>
    <w:p w14:paraId="56A36C03" w14:textId="77777777" w:rsidR="00581429" w:rsidRDefault="00581429"/>
    <w:p w14:paraId="56738BB3" w14:textId="77777777" w:rsidR="00581429" w:rsidRDefault="00581429"/>
    <w:p w14:paraId="29C33F59" w14:textId="77777777" w:rsidR="00581429" w:rsidRDefault="00581429"/>
    <w:p w14:paraId="426213B2" w14:textId="77777777" w:rsidR="00581429" w:rsidRDefault="00581429"/>
    <w:p w14:paraId="479A6FC0" w14:textId="77777777" w:rsidR="00581429" w:rsidRDefault="00581429"/>
    <w:p w14:paraId="0ABDFBA9" w14:textId="77777777" w:rsidR="00581429" w:rsidRDefault="00581429"/>
    <w:p w14:paraId="356C2CE1" w14:textId="77777777" w:rsidR="00581429" w:rsidRDefault="00581429"/>
    <w:p w14:paraId="12028D35" w14:textId="77777777" w:rsidR="00581429" w:rsidRDefault="00581429"/>
    <w:p w14:paraId="06EFD917" w14:textId="77777777" w:rsidR="00581429" w:rsidRDefault="00581429"/>
    <w:p w14:paraId="3A67E8A0" w14:textId="77777777" w:rsidR="00581429" w:rsidRDefault="00581429"/>
    <w:p w14:paraId="3F540E7A" w14:textId="77777777" w:rsidR="00581429" w:rsidRDefault="00581429"/>
    <w:p w14:paraId="16BC3BAF" w14:textId="77777777" w:rsidR="00581429" w:rsidRDefault="00581429"/>
    <w:p w14:paraId="4E4A687D" w14:textId="77777777" w:rsidR="00581429" w:rsidRDefault="00581429"/>
    <w:p w14:paraId="17975AEE" w14:textId="77777777" w:rsidR="00581429" w:rsidRDefault="00581429"/>
    <w:p w14:paraId="248815EF" w14:textId="77777777" w:rsidR="00581429" w:rsidRDefault="00581429"/>
    <w:p w14:paraId="13BE3184" w14:textId="77777777" w:rsidR="00581429" w:rsidRDefault="00581429"/>
    <w:p w14:paraId="027E5792" w14:textId="77777777" w:rsidR="00581429" w:rsidRDefault="00581429"/>
    <w:p w14:paraId="43F21B82" w14:textId="77777777" w:rsidR="00581429" w:rsidRDefault="00581429"/>
    <w:p w14:paraId="3A162F28" w14:textId="77777777" w:rsidR="007F3BBA" w:rsidRPr="007F3BBA" w:rsidRDefault="007F3BBA" w:rsidP="007F3BBA">
      <w:pPr>
        <w:suppressLineNumbers/>
        <w:textAlignment w:val="baseline"/>
        <w:rPr>
          <w:sz w:val="24"/>
          <w:szCs w:val="24"/>
          <w:lang w:val="en-US"/>
        </w:rPr>
      </w:pPr>
      <w:r w:rsidRPr="007F3BBA">
        <w:rPr>
          <w:b/>
          <w:bCs/>
          <w:color w:val="000000"/>
          <w:sz w:val="24"/>
          <w:szCs w:val="24"/>
          <w:lang w:val="en-US"/>
        </w:rPr>
        <w:lastRenderedPageBreak/>
        <w:t>Supplementary Table</w:t>
      </w:r>
      <w:r>
        <w:rPr>
          <w:b/>
          <w:bCs/>
          <w:color w:val="000000"/>
          <w:sz w:val="24"/>
          <w:szCs w:val="24"/>
          <w:lang w:val="en-US"/>
        </w:rPr>
        <w:t xml:space="preserve"> 2</w:t>
      </w:r>
      <w:r w:rsidRPr="007F3BBA">
        <w:rPr>
          <w:b/>
          <w:bCs/>
          <w:color w:val="000000"/>
          <w:sz w:val="24"/>
          <w:szCs w:val="24"/>
          <w:lang w:val="en-US"/>
        </w:rPr>
        <w:t xml:space="preserve">. </w:t>
      </w:r>
      <w:r w:rsidRPr="007F3BBA">
        <w:rPr>
          <w:bCs/>
          <w:color w:val="000000"/>
          <w:sz w:val="24"/>
          <w:szCs w:val="24"/>
          <w:lang w:val="en-US"/>
        </w:rPr>
        <w:t>Distribution of selected characteristics and investigated psychological variables among 7,959 high schoo</w:t>
      </w:r>
      <w:r>
        <w:rPr>
          <w:bCs/>
          <w:color w:val="000000"/>
          <w:sz w:val="24"/>
          <w:szCs w:val="24"/>
          <w:lang w:val="en-US"/>
        </w:rPr>
        <w:t>l students aged 15-17 based on VSM use</w:t>
      </w:r>
      <w:r w:rsidRPr="007F3BBA">
        <w:rPr>
          <w:bCs/>
          <w:color w:val="000000"/>
          <w:sz w:val="24"/>
          <w:szCs w:val="24"/>
          <w:lang w:val="en-US"/>
        </w:rPr>
        <w:t xml:space="preserve">. </w:t>
      </w:r>
      <w:r w:rsidRPr="007F3BBA">
        <w:rPr>
          <w:color w:val="000000"/>
          <w:sz w:val="24"/>
          <w:szCs w:val="24"/>
          <w:lang w:val="en-US"/>
        </w:rPr>
        <w:t>Pavia, Lombardy region, Italy (2018-2022). </w:t>
      </w:r>
    </w:p>
    <w:p w14:paraId="001BF5B7" w14:textId="77777777" w:rsidR="00581429" w:rsidRPr="007F3BBA" w:rsidRDefault="00581429">
      <w:pPr>
        <w:rPr>
          <w:sz w:val="24"/>
          <w:szCs w:val="24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2"/>
        <w:gridCol w:w="600"/>
        <w:gridCol w:w="1232"/>
        <w:gridCol w:w="1231"/>
        <w:gridCol w:w="544"/>
        <w:gridCol w:w="1232"/>
        <w:gridCol w:w="1312"/>
        <w:gridCol w:w="1025"/>
      </w:tblGrid>
      <w:tr w:rsidR="00581429" w:rsidRPr="007F3BBA" w14:paraId="4D95DBCA" w14:textId="77777777" w:rsidTr="00561DBA">
        <w:trPr>
          <w:cantSplit/>
          <w:tblHeader/>
          <w:jc w:val="center"/>
        </w:trPr>
        <w:tc>
          <w:tcPr>
            <w:tcW w:w="128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AE1B56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5B9260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7F3BBA">
              <w:rPr>
                <w:b/>
                <w:color w:val="000000"/>
                <w:sz w:val="24"/>
                <w:szCs w:val="24"/>
                <w:lang w:val="en-US"/>
              </w:rPr>
              <w:t>No VSM use or less than monthly VSM use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B56D2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7F3BBA">
              <w:rPr>
                <w:b/>
                <w:color w:val="000000"/>
                <w:sz w:val="24"/>
                <w:szCs w:val="24"/>
                <w:lang w:val="en-US"/>
              </w:rPr>
              <w:t>Current Regular VSM use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0EB08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581429" w:rsidRPr="007F3BBA" w14:paraId="09A9EE07" w14:textId="77777777" w:rsidTr="00561DBA">
        <w:trPr>
          <w:cantSplit/>
          <w:tblHeader/>
          <w:jc w:val="center"/>
        </w:trPr>
        <w:tc>
          <w:tcPr>
            <w:tcW w:w="1281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1DC48E" w14:textId="77777777" w:rsidR="00581429" w:rsidRPr="007F3BBA" w:rsidRDefault="00581429" w:rsidP="00561DBA">
            <w:pPr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0A2BD7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40B00B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Column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AE8723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Row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832E31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FFDE5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Column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0C09D7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Row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E25A2A" w14:textId="77777777" w:rsidR="00581429" w:rsidRPr="007F3BBA" w:rsidRDefault="004E7991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7991">
              <w:rPr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4E7991">
              <w:rPr>
                <w:b/>
                <w:bCs/>
                <w:color w:val="000000"/>
                <w:sz w:val="24"/>
                <w:szCs w:val="24"/>
                <w:lang w:val="en-US"/>
              </w:rPr>
              <w:t>-value (Chi-square test)</w:t>
            </w:r>
          </w:p>
        </w:tc>
      </w:tr>
      <w:tr w:rsidR="00581429" w:rsidRPr="007F3BBA" w14:paraId="3C509D5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1D442E" w14:textId="77777777" w:rsidR="00581429" w:rsidRPr="007F3BBA" w:rsidRDefault="00581429" w:rsidP="00561DBA">
            <w:pPr>
              <w:adjustRightInd w:val="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CD770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5CD52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69680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86C8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F808F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7C3BE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3D13D14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B95D417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B1A2F7" w14:textId="77777777" w:rsidR="00581429" w:rsidRPr="007F3BBA" w:rsidRDefault="00581429" w:rsidP="00561DBA">
            <w:pPr>
              <w:suppressLineNumbers/>
              <w:textAlignment w:val="baseline"/>
              <w:rPr>
                <w:b/>
                <w:bCs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Sex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C5E80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63FA3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81D78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35686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F3DB0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6E65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6560BF40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581429" w:rsidRPr="007F3BBA" w14:paraId="59718BE8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F64807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Male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360DE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42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1580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3.7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5BB67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5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74324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BA6E7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1.5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2DAC4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67378EE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073C29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11D44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Female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9CBFA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42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7220F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6.3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68A59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A63CB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5349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8.5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F708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23CC58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B70C10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FDB556" w14:textId="77777777" w:rsidR="00581429" w:rsidRPr="007F3BBA" w:rsidRDefault="00581429" w:rsidP="00561DBA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2275D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0F8B8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688C6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DEA3B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3B264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375AB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7EA0D74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54B26739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AAD0FD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Nationality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20357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B072A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2BF2C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E4C6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970D6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8E78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2807F79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4132</w:t>
            </w:r>
          </w:p>
        </w:tc>
      </w:tr>
      <w:tr w:rsidR="00581429" w:rsidRPr="007F3BBA" w14:paraId="25B132D7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2EC9DA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Italia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02895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77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5C6E1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6.3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F8D9E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D23F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E90CB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2.4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9A012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02C11B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1452E2DE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F817E8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Foreign (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bor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Italy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)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B9E2C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30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3E527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.0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EC5C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4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26F4C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89760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82789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6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4858DE3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D338B8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D6192B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Foreign (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bor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abroad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)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905B2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4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0549B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EA094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0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30F8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26CDD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B35BE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0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4CD908C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20DF033D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7D42FC" w14:textId="77777777" w:rsidR="00581429" w:rsidRPr="007F3BBA" w:rsidRDefault="00581429" w:rsidP="00561DBA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7FC88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3D2DE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15B8C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5D777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BBEDC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9E19A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3C4AE92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2D840538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8C09FD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Type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of school </w:t>
            </w: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attended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7E5A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E33BF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7F96C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8C87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BEFAC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A6BE8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23E89AB6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581429" w:rsidRPr="007F3BBA" w14:paraId="24D6CD64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C90BA9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Lyceum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D135D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75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0ABAE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7.9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185F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4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6E12B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D14C8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72950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ECC75F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1D91937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23970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Technical college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B25BC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14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8805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0.7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E084A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9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4D44C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5508F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.1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506A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1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481D0D3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2BCEB943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D3C9F8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Vocational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college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F82BB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67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B14E8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4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FD0B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1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97C83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E7B81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0.6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8D743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9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CAF4AA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1BBFB33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A610B7" w14:textId="77777777" w:rsidR="00581429" w:rsidRPr="007F3BBA" w:rsidRDefault="00581429" w:rsidP="00561DBA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DBF9F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128A5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52429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14E8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BF842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E0C4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406A1BD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2521ADB7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0AE6A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School performance</w:t>
            </w:r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4FFF0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F6DC2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68714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CE719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E925B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8D89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7379DD0A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581429" w:rsidRPr="007F3BBA" w14:paraId="2A1C36DE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11FA4F" w14:textId="77777777" w:rsidR="00581429" w:rsidRPr="007F3BBA" w:rsidRDefault="00581429" w:rsidP="00561DBA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Never failed a year or a course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BC5E5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8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7C584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2.2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3240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2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9A465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8A102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7.0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9EAF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5DD75D1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581429" w:rsidRPr="007F3BBA" w14:paraId="4E8FFA6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71BCDD" w14:textId="77777777" w:rsidR="00581429" w:rsidRPr="007F3BBA" w:rsidRDefault="00581429" w:rsidP="00561DBA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Never failed a year but failed a course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67387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ECE57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.7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C230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4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49BC3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C61B4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9.6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11BE2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6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7B8909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050C18A2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86EDF6" w14:textId="77777777" w:rsidR="00581429" w:rsidRPr="007F3BBA" w:rsidRDefault="00581429" w:rsidP="00561DBA">
            <w:pPr>
              <w:suppressLineNumbers/>
              <w:ind w:left="224"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color w:val="000000"/>
                <w:sz w:val="24"/>
                <w:szCs w:val="24"/>
              </w:rPr>
              <w:t>Failed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year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6398F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4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F0D23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.0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BE4E1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6.3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C5CF3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AA961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3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4CE3E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CCFA57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9212A2F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19B420" w14:textId="77777777" w:rsidR="00581429" w:rsidRPr="007F3BBA" w:rsidRDefault="00581429" w:rsidP="00561DBA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200F1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EF823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62DC1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A2E22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CA028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CFB64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5D91B03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8322FF3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C1382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Parental </w:t>
            </w: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employment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65322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2BAE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09A9A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E552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D622D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048D1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37A5A185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0.0110</w:t>
            </w:r>
          </w:p>
        </w:tc>
      </w:tr>
      <w:tr w:rsidR="00581429" w:rsidRPr="007F3BBA" w14:paraId="0279AE9E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6665CD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  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Both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parents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working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5C523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98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B2BF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3.5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63C6E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D3648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C3DD7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2.0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13087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5437F9D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9E53E80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2C8545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   One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parent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 xml:space="preserve"> working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015F7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1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B7457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7.0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F006B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0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3DC43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E2F6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.4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8C603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4A5354B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0BC345A3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9BAEC8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 xml:space="preserve">   </w:t>
            </w:r>
            <w:proofErr w:type="spellStart"/>
            <w:r w:rsidRPr="007F3BBA">
              <w:rPr>
                <w:color w:val="000000"/>
                <w:sz w:val="24"/>
                <w:szCs w:val="24"/>
              </w:rPr>
              <w:t>Other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8D194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4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0FA4D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.5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33A33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5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0A8B3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8C9DF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7.6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9501C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371B1E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5A7691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5339B5" w14:textId="77777777" w:rsidR="00581429" w:rsidRPr="007F3BBA" w:rsidRDefault="00581429" w:rsidP="00561DBA">
            <w:pPr>
              <w:suppressLineNumbers/>
              <w:textAlignment w:val="baseline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D9B72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3802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6801C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181BA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AE8D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F4030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3F2626B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B66D68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7826F8" w14:textId="77777777" w:rsidR="00581429" w:rsidRPr="007F3BBA" w:rsidRDefault="00581429" w:rsidP="00561DBA">
            <w:pPr>
              <w:suppressLineNumbers/>
              <w:textAlignment w:val="baseline"/>
              <w:rPr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Household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composition</w:t>
            </w:r>
            <w:proofErr w:type="spellEnd"/>
            <w:r w:rsidRPr="007F3BBA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7BE31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C3D1E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78D7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DBCBB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22835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14ACD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07379BF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7748</w:t>
            </w:r>
          </w:p>
        </w:tc>
      </w:tr>
      <w:tr w:rsidR="00581429" w:rsidRPr="007F3BBA" w14:paraId="64FEB5ED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1C32E" w14:textId="77777777" w:rsidR="00581429" w:rsidRPr="007F3BBA" w:rsidRDefault="00581429" w:rsidP="00561DBA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Both parents plus (a) sibling(s)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E97B2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94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27416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9.8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05783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1C7B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B7D3B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8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4195E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71FAB6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11E6DB52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63172" w14:textId="77777777" w:rsidR="00581429" w:rsidRPr="007F3BBA" w:rsidRDefault="00581429" w:rsidP="00561DBA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Both parents and no siblings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F3AEE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64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8A324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0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8B86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85ECC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D9671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.4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5473E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2FEF7EF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8B18E90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8897E" w14:textId="77777777" w:rsidR="00581429" w:rsidRPr="007F3BBA" w:rsidRDefault="00581429" w:rsidP="00561DBA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One parent plus (a) sibling(s)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3F832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2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97945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.7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1816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F0D8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68146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.1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4353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23DB8CB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15CC435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6F47F" w14:textId="77777777" w:rsidR="00581429" w:rsidRPr="007F3BBA" w:rsidRDefault="00581429" w:rsidP="00561DBA">
            <w:pPr>
              <w:suppressLineNumbers/>
              <w:ind w:left="224"/>
              <w:textAlignment w:val="baseline"/>
              <w:rPr>
                <w:sz w:val="24"/>
                <w:szCs w:val="24"/>
                <w:lang w:val="en-US"/>
              </w:rPr>
            </w:pPr>
            <w:r w:rsidRPr="007F3BBA">
              <w:rPr>
                <w:color w:val="000000"/>
                <w:sz w:val="24"/>
                <w:szCs w:val="24"/>
                <w:lang w:val="en-US"/>
              </w:rPr>
              <w:t>One parent and no siblings 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CE58D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8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34275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5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D64DF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2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A8F6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CD1A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.2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643FC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8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3EF60A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77355F7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00CA8" w14:textId="77777777" w:rsidR="00581429" w:rsidRPr="007F3BBA" w:rsidRDefault="00581429" w:rsidP="00561DBA">
            <w:pPr>
              <w:suppressLineNumbers/>
              <w:textAlignment w:val="baseline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5255F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B96CE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94ABC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8E7F1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AE0C4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1A4D9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1820A55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EEA7DD8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B5C563" w14:textId="77777777" w:rsidR="00581429" w:rsidRPr="007F3BBA" w:rsidRDefault="00581429" w:rsidP="00561DBA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lastRenderedPageBreak/>
              <w:t xml:space="preserve">Self-rated problem-solving ability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624CF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2E9B8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1286E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CE307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2662A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3928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0E3A5563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0.0003</w:t>
            </w:r>
          </w:p>
        </w:tc>
      </w:tr>
      <w:tr w:rsidR="00581429" w:rsidRPr="007F3BBA" w14:paraId="7DFAB4B5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AC13A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03AE5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7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449C3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.1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28FA6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9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B7C9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87881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8.9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7DCA0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1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2BC544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5A64902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38070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305C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711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50986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0.0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27DD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9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3126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74C23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4BB3E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1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C41DC1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BEDA40E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4BB0F7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D0A20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1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516D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.7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AA6C0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1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F49A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B9178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4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C7A48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AFFA1C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21B31F09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BBB4B4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1054E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0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95F0E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745E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6.9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51781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7A28D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4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E537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154EA7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EE0BFE4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BA6D44" w14:textId="77777777" w:rsidR="00581429" w:rsidRPr="007F3BBA" w:rsidRDefault="00581429" w:rsidP="00561DBA">
            <w:pPr>
              <w:rPr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FEB11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DD25C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FE723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70BA0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9D05F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FABEC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7F74CCC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D9546C8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2E6053" w14:textId="77777777" w:rsidR="00581429" w:rsidRPr="007F3BBA" w:rsidRDefault="00581429" w:rsidP="00561DBA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Present personal fulfillment at the social level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32297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6DA7D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D261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3A4C2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87E57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B88C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273C40F9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581429" w:rsidRPr="007F3BBA" w14:paraId="13908299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C93494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F30E5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70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B2F0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8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8C5B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8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55B59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24B0A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6.1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9A037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2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F8384F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6157BE2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EEE806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47E9B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989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DF2DB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0.8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A6DF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2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9B9C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8FCB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0.6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3776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2839A25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6E67523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3E613F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25870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51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ADD6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.3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CB6E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6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91606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C613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.4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9ADA3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4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EB167C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667B42E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89CA0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0D88F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3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BE8E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.1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3203B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8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44BC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9B1CA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.0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A62D7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2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592A4A0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1BF8F8C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78324A" w14:textId="77777777" w:rsidR="00581429" w:rsidRPr="007F3BBA" w:rsidRDefault="00581429" w:rsidP="00561DBA">
            <w:pPr>
              <w:rPr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DF1B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9FA39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54DAE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5FEA4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AC5FE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E7987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73D05FD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46215E2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6D672D" w14:textId="77777777" w:rsidR="00581429" w:rsidRPr="007F3BBA" w:rsidRDefault="00581429" w:rsidP="00561DBA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Present personal fulfillment at the educational level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1C049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9B7A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37597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0BF6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6B34E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D91FA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28A09ADF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0.0124</w:t>
            </w:r>
          </w:p>
        </w:tc>
      </w:tr>
      <w:tr w:rsidR="00581429" w:rsidRPr="007F3BBA" w14:paraId="79BB1BF0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EE53C6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0902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4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76C4A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.6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62A25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F9D5F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933F9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.9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FABD1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56363C7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63F13FC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2BBD8D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138B5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73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5362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7.6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BAD8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0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C8CF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A0FF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4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1458C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99E3AB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1C11D08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EE8969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1A32F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3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24C4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.7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D5271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3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4A963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2BB6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0.6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BB05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5F8B84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448055D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39512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FAB33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31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A69D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.1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7A8E8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8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B9D65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5F80A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3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8168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2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AE452C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67CC8B5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02AAAA" w14:textId="77777777" w:rsidR="00581429" w:rsidRPr="007F3BBA" w:rsidRDefault="00581429" w:rsidP="00561DBA">
            <w:pPr>
              <w:rPr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59E23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4778F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F8B60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6B447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2F607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9505D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240D8A3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4F56ED3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2CA856" w14:textId="77777777" w:rsidR="00581429" w:rsidRPr="007F3BBA" w:rsidRDefault="00581429" w:rsidP="00561DBA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Expected future personal fulfillment at the social level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42CA4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55DF6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6755D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541AF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9CB44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DDDF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06FA21F5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581429" w:rsidRPr="007F3BBA" w14:paraId="4BDCB036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A95EAF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A224B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365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680CE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.9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C2B96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5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50727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43762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.1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19725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B4547B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5D4DABB3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60F011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E69DF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50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469B7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4.6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C8024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2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0CE90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5E15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.0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B3321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7E960BB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472D2FB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C0E20D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ACAF0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9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C3F3D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8.9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6D62F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6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7A162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B115D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5.7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9F7EC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42D0199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C897194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14BD35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AB3B7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8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14702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1FB66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6.0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466C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07BB5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.1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AA79F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C1569D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153BD3FB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7483B" w14:textId="77777777" w:rsidR="00581429" w:rsidRPr="007F3BBA" w:rsidRDefault="00581429" w:rsidP="00561DBA">
            <w:pPr>
              <w:rPr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FAD6E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12283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9E965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FA238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32CEE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388FB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1EED6B5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10EDD96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002D3" w14:textId="77777777" w:rsidR="00581429" w:rsidRPr="007F3BBA" w:rsidRDefault="00581429" w:rsidP="00561DBA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Expected future personal fulfillment at the educational/work level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B92CC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F8674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9EC81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6FD8A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D7498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2C5EC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shd w:val="clear" w:color="auto" w:fill="FFFFFF"/>
            <w:vAlign w:val="center"/>
          </w:tcPr>
          <w:p w14:paraId="613C4ACF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581429" w:rsidRPr="007F3BBA" w14:paraId="7FFDD7B0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579D09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30181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92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182E0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0.0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AB757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8.8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C5969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2FFD1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.6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0C74E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.2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7FEE9CA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05F5EF8F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486D5A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97FDA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997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E9942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8.2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487E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9.1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3DD77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005C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.1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ADF2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6FF29D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8405BB6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4067C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A98C1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12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709F1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8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94AA9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.1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176B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13265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6.7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B1A5F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B3841C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A928164" w14:textId="77777777" w:rsidTr="00561DBA">
        <w:trPr>
          <w:cantSplit/>
          <w:jc w:val="center"/>
        </w:trPr>
        <w:tc>
          <w:tcPr>
            <w:tcW w:w="128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0B4EF3" w14:textId="77777777" w:rsidR="00581429" w:rsidRPr="007F3BBA" w:rsidRDefault="00581429" w:rsidP="00561DBA">
            <w:pPr>
              <w:ind w:left="224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E0A79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14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8AAB4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64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A28B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4.6</w:t>
            </w:r>
          </w:p>
        </w:tc>
        <w:tc>
          <w:tcPr>
            <w:tcW w:w="2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5A12C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64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8E817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6.7</w:t>
            </w:r>
          </w:p>
        </w:tc>
        <w:tc>
          <w:tcPr>
            <w:tcW w:w="6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0A1FD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6A73E12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61DBA" w:rsidRPr="007F3BBA" w14:paraId="4BC7AD9B" w14:textId="77777777" w:rsidTr="00561DBA">
        <w:trPr>
          <w:cantSplit/>
          <w:jc w:val="center"/>
        </w:trPr>
        <w:tc>
          <w:tcPr>
            <w:tcW w:w="1281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AD7CE" w14:textId="77777777" w:rsidR="00561DBA" w:rsidRPr="007F3BBA" w:rsidRDefault="00561DBA" w:rsidP="00561DBA">
            <w:pPr>
              <w:ind w:left="224"/>
              <w:rPr>
                <w:sz w:val="24"/>
                <w:szCs w:val="24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5EB0E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73D2C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C28698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B2453E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173510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5B82F9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BC7455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465BED26" w14:textId="77777777" w:rsidR="00581429" w:rsidRPr="007F3BBA" w:rsidRDefault="00581429">
      <w:pPr>
        <w:rPr>
          <w:sz w:val="24"/>
          <w:szCs w:val="24"/>
        </w:rPr>
      </w:pPr>
    </w:p>
    <w:p w14:paraId="4FA59C7A" w14:textId="77777777" w:rsidR="00581429" w:rsidRPr="007F3BBA" w:rsidRDefault="00581429">
      <w:pPr>
        <w:rPr>
          <w:sz w:val="24"/>
          <w:szCs w:val="24"/>
        </w:rPr>
      </w:pPr>
    </w:p>
    <w:p w14:paraId="1F70CDB6" w14:textId="77777777" w:rsidR="00581429" w:rsidRPr="007F3BBA" w:rsidRDefault="00581429">
      <w:pPr>
        <w:rPr>
          <w:sz w:val="24"/>
          <w:szCs w:val="24"/>
        </w:rPr>
      </w:pPr>
    </w:p>
    <w:p w14:paraId="45908D58" w14:textId="77777777" w:rsidR="00581429" w:rsidRPr="007F3BBA" w:rsidRDefault="00581429">
      <w:pPr>
        <w:rPr>
          <w:sz w:val="24"/>
          <w:szCs w:val="24"/>
        </w:rPr>
      </w:pPr>
    </w:p>
    <w:p w14:paraId="558B34B8" w14:textId="77777777" w:rsidR="00581429" w:rsidRPr="007F3BBA" w:rsidRDefault="00581429">
      <w:pPr>
        <w:rPr>
          <w:sz w:val="24"/>
          <w:szCs w:val="24"/>
        </w:rPr>
      </w:pPr>
    </w:p>
    <w:p w14:paraId="21BCAE9E" w14:textId="77777777" w:rsidR="00581429" w:rsidRDefault="007F3BBA" w:rsidP="007F3BBA">
      <w:pPr>
        <w:suppressLineNumbers/>
        <w:textAlignment w:val="baseline"/>
        <w:rPr>
          <w:color w:val="000000"/>
          <w:sz w:val="24"/>
          <w:szCs w:val="24"/>
          <w:lang w:val="en-US"/>
        </w:rPr>
      </w:pPr>
      <w:r w:rsidRPr="007F3BBA">
        <w:rPr>
          <w:b/>
          <w:bCs/>
          <w:color w:val="000000"/>
          <w:sz w:val="24"/>
          <w:szCs w:val="24"/>
          <w:lang w:val="en-US"/>
        </w:rPr>
        <w:lastRenderedPageBreak/>
        <w:t>Supplementary Table</w:t>
      </w:r>
      <w:r>
        <w:rPr>
          <w:b/>
          <w:bCs/>
          <w:color w:val="000000"/>
          <w:sz w:val="24"/>
          <w:szCs w:val="24"/>
          <w:lang w:val="en-US"/>
        </w:rPr>
        <w:t xml:space="preserve"> 3</w:t>
      </w:r>
      <w:r w:rsidRPr="007F3BBA">
        <w:rPr>
          <w:b/>
          <w:bCs/>
          <w:color w:val="000000"/>
          <w:sz w:val="24"/>
          <w:szCs w:val="24"/>
          <w:lang w:val="en-US"/>
        </w:rPr>
        <w:t xml:space="preserve">. </w:t>
      </w:r>
      <w:r w:rsidRPr="007F3BBA">
        <w:rPr>
          <w:bCs/>
          <w:color w:val="000000"/>
          <w:sz w:val="24"/>
          <w:szCs w:val="24"/>
          <w:lang w:val="en-US"/>
        </w:rPr>
        <w:t>Distribution of current and expected personal fulfillment in education and work among 7,959 high schoo</w:t>
      </w:r>
      <w:r>
        <w:rPr>
          <w:bCs/>
          <w:color w:val="000000"/>
          <w:sz w:val="24"/>
          <w:szCs w:val="24"/>
          <w:lang w:val="en-US"/>
        </w:rPr>
        <w:t xml:space="preserve">l students aged 15-17 </w:t>
      </w:r>
      <w:r w:rsidRPr="007F3BBA">
        <w:rPr>
          <w:bCs/>
          <w:color w:val="000000"/>
          <w:sz w:val="24"/>
          <w:szCs w:val="24"/>
          <w:lang w:val="en-US"/>
        </w:rPr>
        <w:t xml:space="preserve">according to the type of high school attended. </w:t>
      </w:r>
      <w:r w:rsidRPr="007F3BBA">
        <w:rPr>
          <w:color w:val="000000"/>
          <w:sz w:val="24"/>
          <w:szCs w:val="24"/>
          <w:lang w:val="en-US"/>
        </w:rPr>
        <w:t>Pavia, Lombardy region, Italy (2018-2022). </w:t>
      </w:r>
    </w:p>
    <w:p w14:paraId="5E83B25F" w14:textId="77777777" w:rsidR="007F3BBA" w:rsidRPr="007F3BBA" w:rsidRDefault="007F3BBA" w:rsidP="007F3BBA">
      <w:pPr>
        <w:suppressLineNumbers/>
        <w:textAlignment w:val="baseline"/>
        <w:rPr>
          <w:sz w:val="24"/>
          <w:szCs w:val="24"/>
          <w:lang w:val="en-US"/>
        </w:rPr>
      </w:pPr>
    </w:p>
    <w:tbl>
      <w:tblPr>
        <w:tblpPr w:leftFromText="141" w:rightFromText="141" w:vertAnchor="text" w:tblpX="60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600"/>
        <w:gridCol w:w="1005"/>
        <w:gridCol w:w="689"/>
        <w:gridCol w:w="600"/>
        <w:gridCol w:w="1005"/>
        <w:gridCol w:w="689"/>
        <w:gridCol w:w="480"/>
        <w:gridCol w:w="947"/>
        <w:gridCol w:w="666"/>
        <w:gridCol w:w="1050"/>
      </w:tblGrid>
      <w:tr w:rsidR="00581429" w:rsidRPr="007F3BBA" w14:paraId="26623CCF" w14:textId="77777777" w:rsidTr="00561DBA">
        <w:trPr>
          <w:cantSplit/>
          <w:tblHeader/>
        </w:trPr>
        <w:tc>
          <w:tcPr>
            <w:tcW w:w="593" w:type="pct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5ED195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B309F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Lyceum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A52865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7F3BBA">
              <w:rPr>
                <w:b/>
                <w:color w:val="000000"/>
                <w:sz w:val="24"/>
                <w:szCs w:val="24"/>
              </w:rPr>
              <w:t>Technical High School</w:t>
            </w:r>
          </w:p>
        </w:tc>
        <w:tc>
          <w:tcPr>
            <w:tcW w:w="12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0B5BFF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color w:val="000000"/>
                <w:sz w:val="24"/>
                <w:szCs w:val="24"/>
              </w:rPr>
              <w:t>Vocational</w:t>
            </w:r>
            <w:proofErr w:type="spellEnd"/>
            <w:r w:rsidRPr="007F3BBA">
              <w:rPr>
                <w:b/>
                <w:color w:val="000000"/>
                <w:sz w:val="24"/>
                <w:szCs w:val="24"/>
              </w:rPr>
              <w:t xml:space="preserve"> High School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36D50D0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048C61AE" w14:textId="77777777" w:rsidTr="00561DBA">
        <w:trPr>
          <w:cantSplit/>
          <w:tblHeader/>
        </w:trPr>
        <w:tc>
          <w:tcPr>
            <w:tcW w:w="59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C39490" w14:textId="77777777" w:rsidR="00581429" w:rsidRPr="007F3BBA" w:rsidRDefault="00581429" w:rsidP="00561DBA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27171A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AE2286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Column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6F65F7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Row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A79529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123D68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Column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CA8DD6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Row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AFF00F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F3BBA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993475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Column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7E5182" w14:textId="77777777" w:rsidR="00581429" w:rsidRPr="007F3BBA" w:rsidRDefault="00581429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3BBA">
              <w:rPr>
                <w:b/>
                <w:bCs/>
                <w:color w:val="000000"/>
                <w:sz w:val="24"/>
                <w:szCs w:val="24"/>
              </w:rPr>
              <w:t>Row</w:t>
            </w:r>
            <w:proofErr w:type="spellEnd"/>
            <w:r w:rsidRPr="007F3BBA"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09BC60" w14:textId="77777777" w:rsidR="00581429" w:rsidRPr="007F3BBA" w:rsidRDefault="004E7991" w:rsidP="00561DBA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E7991">
              <w:rPr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4E7991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-value 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(Chi-square</w:t>
            </w:r>
            <w:r w:rsidRPr="004E7991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test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581429" w:rsidRPr="007F3BBA" w14:paraId="2A05C2E5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8C0989" w14:textId="77777777" w:rsidR="00581429" w:rsidRPr="007F3BBA" w:rsidRDefault="00581429" w:rsidP="00561DBA">
            <w:pPr>
              <w:adjustRightInd w:val="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567E8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0A58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B3DD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20C02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7901B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43D05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9CE4B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FFEAA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D8A5E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62A94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73A28EC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28F74" w14:textId="77777777" w:rsidR="00581429" w:rsidRPr="007F3BBA" w:rsidRDefault="00581429" w:rsidP="00561DBA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Present personal fulfillment at the educational level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161AD2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0FE7A4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367A6F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03D7E7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7EA21F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1E33A4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AFCCC8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4FEE75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7BDFE9" w14:textId="77777777" w:rsidR="00581429" w:rsidRPr="007F3BBA" w:rsidRDefault="00581429" w:rsidP="00561DBA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FFFFFF"/>
            <w:vAlign w:val="center"/>
          </w:tcPr>
          <w:p w14:paraId="6149CC94" w14:textId="77777777" w:rsidR="00581429" w:rsidRPr="007F3BBA" w:rsidRDefault="00581429" w:rsidP="00561DBA">
            <w:pPr>
              <w:adjustRightInd w:val="0"/>
              <w:jc w:val="center"/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>0.0135</w:t>
            </w:r>
          </w:p>
        </w:tc>
      </w:tr>
      <w:tr w:rsidR="00581429" w:rsidRPr="007F3BBA" w14:paraId="7194CF70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40D9CC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F04EC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60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0C440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.8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9A788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.4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0E2DB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44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FD273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.9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733D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9.7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D83E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4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EAB80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.8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A2760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9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2995C43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3C711CA3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E6DFA4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1E7C6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851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9775E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9.0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93DE4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9.0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C2900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35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1C0E4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.0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5D447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0.1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1859C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89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390B4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.1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71559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.9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39EC61C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6F8C5044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647C45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041D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22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EB196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.4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3AF3D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6.8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A8598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26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7EE67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5.4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5BF79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1.8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37051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3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CB595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.7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3010F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1.5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7108896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46E34B38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039B6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2E27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47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5F57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.8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76F66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.4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D89AC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61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B67C5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.6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CCEA5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4.3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4742F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46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E076A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4.4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3614E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3.3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4ECDC3F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132CD630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C98C8C" w14:textId="77777777" w:rsidR="00581429" w:rsidRPr="007F3BBA" w:rsidRDefault="00581429" w:rsidP="00561DBA">
            <w:pPr>
              <w:adjustRightInd w:val="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218B3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E7555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29F1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5DE1B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A8F15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3F517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266C7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1D2B8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1C1A1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  <w:vAlign w:val="center"/>
          </w:tcPr>
          <w:p w14:paraId="1A21866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11BE3908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21A397" w14:textId="77777777" w:rsidR="00581429" w:rsidRPr="007F3BBA" w:rsidRDefault="00581429" w:rsidP="00561DBA">
            <w:pPr>
              <w:rPr>
                <w:b/>
                <w:sz w:val="24"/>
                <w:szCs w:val="24"/>
                <w:lang w:val="en-US"/>
              </w:rPr>
            </w:pPr>
            <w:r w:rsidRPr="007F3BBA">
              <w:rPr>
                <w:b/>
                <w:sz w:val="24"/>
                <w:szCs w:val="24"/>
                <w:lang w:val="en-US"/>
              </w:rPr>
              <w:t xml:space="preserve">Expected future personal fulfillment at the educational/work level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8D9B84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93F19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A90BF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3E080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C7F9CC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C6D27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85D4EA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5BDC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8E013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FFFFFF"/>
            <w:vAlign w:val="center"/>
          </w:tcPr>
          <w:p w14:paraId="03D15BDF" w14:textId="77777777" w:rsidR="00581429" w:rsidRPr="007F3BBA" w:rsidRDefault="00581429" w:rsidP="00561DBA">
            <w:pPr>
              <w:adjustRightInd w:val="0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7F3BBA">
              <w:rPr>
                <w:b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581429" w:rsidRPr="007F3BBA" w14:paraId="76E89C7D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9E922A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5A402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5D064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3.2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C64B9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0.6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4E1D5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96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C7A13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8.5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8181D1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0.1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E14E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68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4C3E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4.9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ED250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9.3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16B3484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27752BCD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C8594D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Fair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16BC6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72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46CF0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6.3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8112F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5.4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C0617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72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68221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9.4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F0C2F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2.2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74832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679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D94272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9.7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D6D4D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2.5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4DB1577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78216F11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1E1A75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r w:rsidRPr="007F3BBA">
              <w:rPr>
                <w:sz w:val="24"/>
                <w:szCs w:val="24"/>
              </w:rPr>
              <w:t xml:space="preserve">Low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E9E32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69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BD2C08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1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4F245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2.7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1298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87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138579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7.6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453D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9.7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4133A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6656C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0.2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1B8EA6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7.6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2D3C29E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81429" w:rsidRPr="007F3BBA" w14:paraId="589EBF92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AED6B0" w14:textId="77777777" w:rsidR="00581429" w:rsidRPr="007F3BBA" w:rsidRDefault="00581429" w:rsidP="00561DBA">
            <w:pPr>
              <w:ind w:left="209"/>
              <w:rPr>
                <w:sz w:val="24"/>
                <w:szCs w:val="24"/>
              </w:rPr>
            </w:pPr>
            <w:proofErr w:type="spellStart"/>
            <w:r w:rsidRPr="007F3BBA">
              <w:rPr>
                <w:sz w:val="24"/>
                <w:szCs w:val="24"/>
              </w:rPr>
              <w:t>Very</w:t>
            </w:r>
            <w:proofErr w:type="spellEnd"/>
            <w:r w:rsidRPr="007F3BBA">
              <w:rPr>
                <w:sz w:val="24"/>
                <w:szCs w:val="24"/>
              </w:rPr>
              <w:t xml:space="preserve"> low 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6EECF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30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86719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.4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C072DE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9.2</w:t>
            </w: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36D4B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48407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4.5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9D9B5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33.4</w:t>
            </w: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B1D46F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2FA4CD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D23DB0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F3BBA">
              <w:rPr>
                <w:color w:val="000000"/>
                <w:sz w:val="24"/>
                <w:szCs w:val="24"/>
              </w:rPr>
              <w:t>27.4</w:t>
            </w:r>
          </w:p>
        </w:tc>
        <w:tc>
          <w:tcPr>
            <w:tcW w:w="603" w:type="pct"/>
            <w:shd w:val="clear" w:color="auto" w:fill="FFFFFF"/>
            <w:vAlign w:val="center"/>
          </w:tcPr>
          <w:p w14:paraId="38957463" w14:textId="77777777" w:rsidR="00581429" w:rsidRPr="007F3BBA" w:rsidRDefault="00581429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61DBA" w:rsidRPr="007F3BBA" w14:paraId="09F41C41" w14:textId="77777777" w:rsidTr="00561DBA">
        <w:trPr>
          <w:cantSplit/>
        </w:trPr>
        <w:tc>
          <w:tcPr>
            <w:tcW w:w="59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283A6D" w14:textId="77777777" w:rsidR="00561DBA" w:rsidRPr="007F3BBA" w:rsidRDefault="00561DBA" w:rsidP="00561DBA">
            <w:pPr>
              <w:ind w:left="209"/>
              <w:rPr>
                <w:sz w:val="24"/>
                <w:szCs w:val="24"/>
              </w:rPr>
            </w:pP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64122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0DB7E0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53F667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8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081B7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1D4171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645E8C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8BFA2D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9579B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2A52F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  <w:vAlign w:val="center"/>
          </w:tcPr>
          <w:p w14:paraId="2F37C7AE" w14:textId="77777777" w:rsidR="00561DBA" w:rsidRPr="007F3BBA" w:rsidRDefault="00561DBA" w:rsidP="00561DBA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74ECAC5F" w14:textId="77777777" w:rsidR="00581429" w:rsidRDefault="00581429">
      <w:pPr>
        <w:rPr>
          <w:sz w:val="24"/>
          <w:szCs w:val="24"/>
        </w:rPr>
      </w:pPr>
    </w:p>
    <w:p w14:paraId="369DB2A5" w14:textId="77777777" w:rsidR="00561DBA" w:rsidRDefault="00561DBA">
      <w:pPr>
        <w:rPr>
          <w:sz w:val="24"/>
          <w:szCs w:val="24"/>
        </w:rPr>
      </w:pPr>
    </w:p>
    <w:p w14:paraId="5ADB40C7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2850EE28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43CD4288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347E389E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694EDDBD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119D7B6C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619496F4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1C6FFBBD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0F19471F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57CA3259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02FA621E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5A92CDF2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2C7FB91C" w14:textId="77777777" w:rsidR="0041467A" w:rsidRDefault="0041467A" w:rsidP="00561DBA">
      <w:pPr>
        <w:rPr>
          <w:b/>
          <w:sz w:val="24"/>
          <w:szCs w:val="24"/>
          <w:lang w:val="en-US"/>
        </w:rPr>
      </w:pPr>
    </w:p>
    <w:p w14:paraId="4CF3ADD5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3B60AAF5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068B4609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280A7042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3381552A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03AD0726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1FF7FCF2" w14:textId="77777777" w:rsidR="00561DBA" w:rsidRDefault="00561DBA" w:rsidP="00561DBA">
      <w:pPr>
        <w:rPr>
          <w:b/>
          <w:sz w:val="24"/>
          <w:szCs w:val="24"/>
          <w:lang w:val="en-US"/>
        </w:rPr>
      </w:pPr>
    </w:p>
    <w:p w14:paraId="21148812" w14:textId="000B817C" w:rsidR="0041467A" w:rsidRPr="0041467A" w:rsidRDefault="0041467A" w:rsidP="0041467A">
      <w:pPr>
        <w:adjustRightInd w:val="0"/>
        <w:rPr>
          <w:color w:val="000000"/>
          <w:sz w:val="24"/>
          <w:szCs w:val="24"/>
          <w:lang w:val="en-GB" w:eastAsia="en-GB"/>
        </w:rPr>
      </w:pPr>
      <w:r w:rsidRPr="0041467A">
        <w:rPr>
          <w:b/>
          <w:bCs/>
          <w:color w:val="000000"/>
          <w:sz w:val="24"/>
          <w:szCs w:val="24"/>
          <w:lang w:val="en-GB" w:eastAsia="en-GB"/>
        </w:rPr>
        <w:lastRenderedPageBreak/>
        <w:t>Supplementary Table 4</w:t>
      </w:r>
      <w:r w:rsidRPr="0041467A">
        <w:rPr>
          <w:color w:val="000000"/>
          <w:sz w:val="24"/>
          <w:szCs w:val="24"/>
          <w:lang w:val="en-GB" w:eastAsia="en-GB"/>
        </w:rPr>
        <w:t>. Parameters’ estimates and multicollinearity statistics</w:t>
      </w:r>
      <w:bookmarkStart w:id="0" w:name="IDX1"/>
      <w:bookmarkStart w:id="1" w:name="IDX2"/>
      <w:bookmarkEnd w:id="0"/>
      <w:bookmarkEnd w:id="1"/>
      <w:r w:rsidRPr="0041467A">
        <w:rPr>
          <w:color w:val="000000"/>
          <w:sz w:val="24"/>
          <w:szCs w:val="24"/>
          <w:lang w:val="en-GB" w:eastAsia="en-GB"/>
        </w:rPr>
        <w:t xml:space="preserve"> (i.e. Tolerance and VIF value).</w:t>
      </w:r>
    </w:p>
    <w:p w14:paraId="2BB4E5FE" w14:textId="77777777" w:rsidR="0041467A" w:rsidRPr="0041467A" w:rsidRDefault="0041467A" w:rsidP="0041467A">
      <w:pPr>
        <w:adjustRightInd w:val="0"/>
        <w:rPr>
          <w:color w:val="000000"/>
          <w:sz w:val="24"/>
          <w:szCs w:val="24"/>
          <w:lang w:val="en-GB" w:eastAsia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5"/>
        <w:gridCol w:w="1040"/>
        <w:gridCol w:w="1120"/>
        <w:gridCol w:w="1081"/>
        <w:gridCol w:w="862"/>
        <w:gridCol w:w="1069"/>
        <w:gridCol w:w="1147"/>
        <w:gridCol w:w="1524"/>
      </w:tblGrid>
      <w:tr w:rsidR="0041467A" w:rsidRPr="0041467A" w14:paraId="0E58A291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45" w:type="pct"/>
            <w:tcMar>
              <w:left w:w="60" w:type="dxa"/>
              <w:right w:w="60" w:type="dxa"/>
            </w:tcMar>
            <w:vAlign w:val="bottom"/>
          </w:tcPr>
          <w:p w14:paraId="55E817BD" w14:textId="77777777" w:rsidR="0041467A" w:rsidRPr="0041467A" w:rsidRDefault="0041467A" w:rsidP="004146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055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3E39F0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Parameters</w:t>
            </w:r>
            <w:proofErr w:type="spellEnd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estimates</w:t>
            </w:r>
            <w:proofErr w:type="spellEnd"/>
          </w:p>
        </w:tc>
      </w:tr>
      <w:tr w:rsidR="0041467A" w:rsidRPr="0041467A" w14:paraId="2DBBEA72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45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7961520A" w14:textId="77777777" w:rsidR="0041467A" w:rsidRPr="0041467A" w:rsidRDefault="0041467A" w:rsidP="004146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2" w:name="IDX3"/>
            <w:bookmarkEnd w:id="2"/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Covariate</w:t>
            </w:r>
            <w:proofErr w:type="spellEnd"/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59540C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Degree of Freedom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9E2983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Estimates</w:t>
            </w:r>
            <w:proofErr w:type="spellEnd"/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4F636DF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Standard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error</w:t>
            </w:r>
            <w:proofErr w:type="spellEnd"/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4A3C80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t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A3D852A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Prob</w:t>
            </w:r>
            <w:proofErr w:type="spellEnd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 &gt; |t|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52A872F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Tolerance</w:t>
            </w:r>
            <w:proofErr w:type="spellEnd"/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B90D15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Variance</w:t>
            </w:r>
            <w:proofErr w:type="spellEnd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Inflation</w:t>
            </w:r>
            <w:proofErr w:type="spellEnd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Factor</w:t>
            </w:r>
            <w:proofErr w:type="spellEnd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(VIF)</w:t>
            </w:r>
          </w:p>
        </w:tc>
      </w:tr>
      <w:tr w:rsidR="00000000" w:rsidRPr="0041467A" w14:paraId="55007410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5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D1DEA5D" w14:textId="77777777" w:rsidR="0041467A" w:rsidRPr="0041467A" w:rsidRDefault="0041467A" w:rsidP="0041467A">
            <w:pPr>
              <w:keepNext/>
              <w:adjustRightInd w:val="0"/>
              <w:spacing w:before="60" w:after="60"/>
              <w:rPr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>Intercept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FB4A82F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0A4E7F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807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163E738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258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0AA05D0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38.0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5ADFECA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F1464E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98" w:type="pct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C708DE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41467A" w:rsidRPr="0041467A" w14:paraId="7EC8DA64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5" w:type="pct"/>
            <w:tcMar>
              <w:left w:w="60" w:type="dxa"/>
              <w:right w:w="60" w:type="dxa"/>
            </w:tcMar>
          </w:tcPr>
          <w:p w14:paraId="0D717CE8" w14:textId="77777777" w:rsidR="0041467A" w:rsidRPr="0041467A" w:rsidRDefault="0041467A" w:rsidP="0041467A">
            <w:pPr>
              <w:keepNext/>
              <w:adjustRightInd w:val="0"/>
              <w:spacing w:before="60" w:after="60"/>
              <w:rPr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540" w:type="pct"/>
            <w:tcMar>
              <w:left w:w="60" w:type="dxa"/>
              <w:right w:w="60" w:type="dxa"/>
            </w:tcMar>
            <w:vAlign w:val="center"/>
          </w:tcPr>
          <w:p w14:paraId="55D183C2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5" w:type="pct"/>
            <w:tcMar>
              <w:left w:w="60" w:type="dxa"/>
              <w:right w:w="60" w:type="dxa"/>
            </w:tcMar>
            <w:vAlign w:val="center"/>
          </w:tcPr>
          <w:p w14:paraId="61B87B2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-0.01924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7D593A3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64</w:t>
            </w:r>
          </w:p>
        </w:tc>
        <w:tc>
          <w:tcPr>
            <w:tcW w:w="474" w:type="pct"/>
            <w:tcMar>
              <w:left w:w="60" w:type="dxa"/>
              <w:right w:w="60" w:type="dxa"/>
            </w:tcMar>
            <w:vAlign w:val="center"/>
          </w:tcPr>
          <w:p w14:paraId="631A5E63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-7.28</w:t>
            </w:r>
          </w:p>
        </w:tc>
        <w:tc>
          <w:tcPr>
            <w:tcW w:w="538" w:type="pct"/>
            <w:tcMar>
              <w:left w:w="60" w:type="dxa"/>
              <w:right w:w="60" w:type="dxa"/>
            </w:tcMar>
            <w:vAlign w:val="center"/>
          </w:tcPr>
          <w:p w14:paraId="05A3EE1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7CF1679A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6812</w:t>
            </w:r>
          </w:p>
        </w:tc>
        <w:tc>
          <w:tcPr>
            <w:tcW w:w="798" w:type="pct"/>
            <w:tcMar>
              <w:left w:w="60" w:type="dxa"/>
              <w:right w:w="60" w:type="dxa"/>
            </w:tcMar>
            <w:vAlign w:val="center"/>
          </w:tcPr>
          <w:p w14:paraId="5420863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.03293</w:t>
            </w:r>
          </w:p>
        </w:tc>
      </w:tr>
      <w:tr w:rsidR="0041467A" w:rsidRPr="0041467A" w14:paraId="63069E80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5" w:type="pct"/>
            <w:tcMar>
              <w:left w:w="60" w:type="dxa"/>
              <w:right w:w="60" w:type="dxa"/>
            </w:tcMar>
          </w:tcPr>
          <w:p w14:paraId="7A6F314D" w14:textId="77777777" w:rsidR="0041467A" w:rsidRPr="0041467A" w:rsidRDefault="0041467A" w:rsidP="0041467A">
            <w:pPr>
              <w:keepNext/>
              <w:adjustRightInd w:val="0"/>
              <w:spacing w:before="60" w:after="60"/>
              <w:rPr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>Type</w:t>
            </w:r>
            <w:proofErr w:type="spellEnd"/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 xml:space="preserve"> of school </w:t>
            </w:r>
            <w:proofErr w:type="spellStart"/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>attended</w:t>
            </w:r>
            <w:proofErr w:type="spellEnd"/>
          </w:p>
        </w:tc>
        <w:tc>
          <w:tcPr>
            <w:tcW w:w="540" w:type="pct"/>
            <w:tcMar>
              <w:left w:w="60" w:type="dxa"/>
              <w:right w:w="60" w:type="dxa"/>
            </w:tcMar>
            <w:vAlign w:val="center"/>
          </w:tcPr>
          <w:p w14:paraId="16C3444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5" w:type="pct"/>
            <w:tcMar>
              <w:left w:w="60" w:type="dxa"/>
              <w:right w:w="60" w:type="dxa"/>
            </w:tcMar>
            <w:vAlign w:val="center"/>
          </w:tcPr>
          <w:p w14:paraId="5C1FCBAF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533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4AD5DBA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168</w:t>
            </w:r>
          </w:p>
        </w:tc>
        <w:tc>
          <w:tcPr>
            <w:tcW w:w="474" w:type="pct"/>
            <w:tcMar>
              <w:left w:w="60" w:type="dxa"/>
              <w:right w:w="60" w:type="dxa"/>
            </w:tcMar>
            <w:vAlign w:val="center"/>
          </w:tcPr>
          <w:p w14:paraId="09578E4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3.17</w:t>
            </w:r>
          </w:p>
        </w:tc>
        <w:tc>
          <w:tcPr>
            <w:tcW w:w="538" w:type="pct"/>
            <w:tcMar>
              <w:left w:w="60" w:type="dxa"/>
              <w:right w:w="60" w:type="dxa"/>
            </w:tcMar>
            <w:vAlign w:val="center"/>
          </w:tcPr>
          <w:p w14:paraId="7EF9E4A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15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53C5B09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4955</w:t>
            </w:r>
          </w:p>
        </w:tc>
        <w:tc>
          <w:tcPr>
            <w:tcW w:w="798" w:type="pct"/>
            <w:tcMar>
              <w:left w:w="60" w:type="dxa"/>
              <w:right w:w="60" w:type="dxa"/>
            </w:tcMar>
            <w:vAlign w:val="center"/>
          </w:tcPr>
          <w:p w14:paraId="621537B2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.05313</w:t>
            </w:r>
          </w:p>
        </w:tc>
      </w:tr>
      <w:tr w:rsidR="0041467A" w:rsidRPr="0041467A" w14:paraId="04C144A7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5" w:type="pct"/>
            <w:tcMar>
              <w:left w:w="60" w:type="dxa"/>
              <w:right w:w="60" w:type="dxa"/>
            </w:tcMar>
            <w:vAlign w:val="center"/>
          </w:tcPr>
          <w:p w14:paraId="0FFB717D" w14:textId="77777777" w:rsidR="0041467A" w:rsidRPr="0041467A" w:rsidRDefault="0041467A" w:rsidP="0041467A">
            <w:pPr>
              <w:keepNext/>
              <w:adjustRightInd w:val="0"/>
              <w:spacing w:before="60" w:after="60"/>
              <w:rPr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540" w:type="pct"/>
            <w:tcMar>
              <w:left w:w="60" w:type="dxa"/>
              <w:right w:w="60" w:type="dxa"/>
            </w:tcMar>
            <w:vAlign w:val="center"/>
          </w:tcPr>
          <w:p w14:paraId="3C3D8BD9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5" w:type="pct"/>
            <w:tcMar>
              <w:left w:w="60" w:type="dxa"/>
              <w:right w:w="60" w:type="dxa"/>
            </w:tcMar>
            <w:vAlign w:val="center"/>
          </w:tcPr>
          <w:p w14:paraId="202AC998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93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248483D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155</w:t>
            </w:r>
          </w:p>
        </w:tc>
        <w:tc>
          <w:tcPr>
            <w:tcW w:w="474" w:type="pct"/>
            <w:tcMar>
              <w:left w:w="60" w:type="dxa"/>
              <w:right w:w="60" w:type="dxa"/>
            </w:tcMar>
            <w:vAlign w:val="center"/>
          </w:tcPr>
          <w:p w14:paraId="0AC1BA3A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.89</w:t>
            </w:r>
          </w:p>
        </w:tc>
        <w:tc>
          <w:tcPr>
            <w:tcW w:w="538" w:type="pct"/>
            <w:tcMar>
              <w:left w:w="60" w:type="dxa"/>
              <w:right w:w="60" w:type="dxa"/>
            </w:tcMar>
            <w:vAlign w:val="center"/>
          </w:tcPr>
          <w:p w14:paraId="4511F99E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594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5DA2053A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9443</w:t>
            </w:r>
          </w:p>
        </w:tc>
        <w:tc>
          <w:tcPr>
            <w:tcW w:w="798" w:type="pct"/>
            <w:tcMar>
              <w:left w:w="60" w:type="dxa"/>
              <w:right w:w="60" w:type="dxa"/>
            </w:tcMar>
            <w:vAlign w:val="center"/>
          </w:tcPr>
          <w:p w14:paraId="2BAF725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.00560</w:t>
            </w:r>
          </w:p>
        </w:tc>
      </w:tr>
      <w:tr w:rsidR="0041467A" w:rsidRPr="0041467A" w14:paraId="2624DD0F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5" w:type="pct"/>
            <w:tcMar>
              <w:left w:w="60" w:type="dxa"/>
              <w:right w:w="60" w:type="dxa"/>
            </w:tcMar>
            <w:vAlign w:val="center"/>
          </w:tcPr>
          <w:p w14:paraId="05736921" w14:textId="77777777" w:rsidR="0041467A" w:rsidRPr="0041467A" w:rsidRDefault="0041467A" w:rsidP="0041467A">
            <w:pPr>
              <w:keepNext/>
              <w:adjustRightInd w:val="0"/>
              <w:spacing w:before="60" w:after="60"/>
              <w:rPr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>Nationality</w:t>
            </w:r>
            <w:proofErr w:type="spellEnd"/>
          </w:p>
        </w:tc>
        <w:tc>
          <w:tcPr>
            <w:tcW w:w="540" w:type="pct"/>
            <w:tcMar>
              <w:left w:w="60" w:type="dxa"/>
              <w:right w:w="60" w:type="dxa"/>
            </w:tcMar>
            <w:vAlign w:val="center"/>
          </w:tcPr>
          <w:p w14:paraId="3794BBC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5" w:type="pct"/>
            <w:tcMar>
              <w:left w:w="60" w:type="dxa"/>
              <w:right w:w="60" w:type="dxa"/>
            </w:tcMar>
            <w:vAlign w:val="center"/>
          </w:tcPr>
          <w:p w14:paraId="5FF4A240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47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47014CBD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51</w:t>
            </w:r>
          </w:p>
        </w:tc>
        <w:tc>
          <w:tcPr>
            <w:tcW w:w="474" w:type="pct"/>
            <w:tcMar>
              <w:left w:w="60" w:type="dxa"/>
              <w:right w:w="60" w:type="dxa"/>
            </w:tcMar>
            <w:vAlign w:val="center"/>
          </w:tcPr>
          <w:p w14:paraId="17E9C02F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538" w:type="pct"/>
            <w:tcMar>
              <w:left w:w="60" w:type="dxa"/>
              <w:right w:w="60" w:type="dxa"/>
            </w:tcMar>
            <w:vAlign w:val="center"/>
          </w:tcPr>
          <w:p w14:paraId="7D7E968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3264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7C618F82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7927</w:t>
            </w:r>
          </w:p>
        </w:tc>
        <w:tc>
          <w:tcPr>
            <w:tcW w:w="798" w:type="pct"/>
            <w:tcMar>
              <w:left w:w="60" w:type="dxa"/>
              <w:right w:w="60" w:type="dxa"/>
            </w:tcMar>
            <w:vAlign w:val="center"/>
          </w:tcPr>
          <w:p w14:paraId="45CB5FBE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.02117</w:t>
            </w:r>
          </w:p>
        </w:tc>
      </w:tr>
      <w:tr w:rsidR="0041467A" w:rsidRPr="0041467A" w14:paraId="6922B795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5" w:type="pct"/>
            <w:tcMar>
              <w:left w:w="60" w:type="dxa"/>
              <w:right w:w="60" w:type="dxa"/>
            </w:tcMar>
            <w:vAlign w:val="center"/>
          </w:tcPr>
          <w:p w14:paraId="6F41448A" w14:textId="77777777" w:rsidR="0041467A" w:rsidRPr="0041467A" w:rsidRDefault="0041467A" w:rsidP="0041467A">
            <w:pPr>
              <w:adjustRightInd w:val="0"/>
              <w:spacing w:before="60" w:after="60"/>
              <w:rPr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 xml:space="preserve">Survey </w:t>
            </w:r>
            <w:proofErr w:type="spellStart"/>
            <w:r w:rsidRPr="0041467A">
              <w:rPr>
                <w:bCs/>
                <w:color w:val="000000"/>
                <w:sz w:val="24"/>
                <w:szCs w:val="24"/>
                <w:lang w:eastAsia="en-GB"/>
              </w:rPr>
              <w:t>year</w:t>
            </w:r>
            <w:proofErr w:type="spellEnd"/>
          </w:p>
        </w:tc>
        <w:tc>
          <w:tcPr>
            <w:tcW w:w="540" w:type="pct"/>
            <w:tcMar>
              <w:left w:w="60" w:type="dxa"/>
              <w:right w:w="60" w:type="dxa"/>
            </w:tcMar>
            <w:vAlign w:val="center"/>
          </w:tcPr>
          <w:p w14:paraId="35EF55E6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5" w:type="pct"/>
            <w:tcMar>
              <w:left w:w="60" w:type="dxa"/>
              <w:right w:w="60" w:type="dxa"/>
            </w:tcMar>
            <w:vAlign w:val="center"/>
          </w:tcPr>
          <w:p w14:paraId="39BF2475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00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74E6766A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62</w:t>
            </w:r>
          </w:p>
        </w:tc>
        <w:tc>
          <w:tcPr>
            <w:tcW w:w="474" w:type="pct"/>
            <w:tcMar>
              <w:left w:w="60" w:type="dxa"/>
              <w:right w:w="60" w:type="dxa"/>
            </w:tcMar>
            <w:vAlign w:val="center"/>
          </w:tcPr>
          <w:p w14:paraId="4859BF83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538" w:type="pct"/>
            <w:tcMar>
              <w:left w:w="60" w:type="dxa"/>
              <w:right w:w="60" w:type="dxa"/>
            </w:tcMar>
            <w:vAlign w:val="center"/>
          </w:tcPr>
          <w:p w14:paraId="3614D9EF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4437</w:t>
            </w:r>
          </w:p>
        </w:tc>
        <w:tc>
          <w:tcPr>
            <w:tcW w:w="552" w:type="pct"/>
            <w:tcMar>
              <w:left w:w="60" w:type="dxa"/>
              <w:right w:w="60" w:type="dxa"/>
            </w:tcMar>
            <w:vAlign w:val="center"/>
          </w:tcPr>
          <w:p w14:paraId="58F97B64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9756</w:t>
            </w:r>
          </w:p>
        </w:tc>
        <w:tc>
          <w:tcPr>
            <w:tcW w:w="798" w:type="pct"/>
            <w:tcMar>
              <w:left w:w="60" w:type="dxa"/>
              <w:right w:w="60" w:type="dxa"/>
            </w:tcMar>
            <w:vAlign w:val="center"/>
          </w:tcPr>
          <w:p w14:paraId="75FF95CC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.00245</w:t>
            </w:r>
          </w:p>
        </w:tc>
      </w:tr>
    </w:tbl>
    <w:p w14:paraId="73E9AE5C" w14:textId="77777777" w:rsidR="0041467A" w:rsidRPr="0041467A" w:rsidRDefault="0041467A" w:rsidP="0041467A">
      <w:pPr>
        <w:adjustRightInd w:val="0"/>
        <w:rPr>
          <w:color w:val="000000"/>
          <w:sz w:val="24"/>
          <w:szCs w:val="24"/>
          <w:lang w:eastAsia="en-GB"/>
        </w:rPr>
      </w:pPr>
    </w:p>
    <w:p w14:paraId="66D2FA74" w14:textId="77777777" w:rsidR="0041467A" w:rsidRPr="0041467A" w:rsidRDefault="0041467A" w:rsidP="0041467A">
      <w:pPr>
        <w:adjustRightInd w:val="0"/>
        <w:rPr>
          <w:color w:val="000000"/>
          <w:sz w:val="24"/>
          <w:szCs w:val="24"/>
          <w:lang w:val="en-GB" w:eastAsia="en-GB"/>
        </w:rPr>
      </w:pPr>
    </w:p>
    <w:p w14:paraId="46DF17DF" w14:textId="77777777" w:rsidR="0041467A" w:rsidRPr="0041467A" w:rsidRDefault="0041467A" w:rsidP="0041467A">
      <w:pPr>
        <w:adjustRightInd w:val="0"/>
        <w:rPr>
          <w:color w:val="000000"/>
          <w:sz w:val="24"/>
          <w:szCs w:val="24"/>
          <w:lang w:val="en-GB" w:eastAsia="en-GB"/>
        </w:rPr>
      </w:pPr>
    </w:p>
    <w:p w14:paraId="77A396C8" w14:textId="3FA8952A" w:rsidR="0041467A" w:rsidRPr="0041467A" w:rsidRDefault="0041467A" w:rsidP="0041467A">
      <w:pPr>
        <w:adjustRightInd w:val="0"/>
        <w:rPr>
          <w:color w:val="000000"/>
          <w:sz w:val="24"/>
          <w:szCs w:val="24"/>
          <w:lang w:eastAsia="en-GB"/>
        </w:rPr>
      </w:pPr>
      <w:proofErr w:type="spellStart"/>
      <w:r w:rsidRPr="0041467A">
        <w:rPr>
          <w:b/>
          <w:bCs/>
          <w:color w:val="000000"/>
          <w:sz w:val="24"/>
          <w:szCs w:val="24"/>
          <w:lang w:eastAsia="en-GB"/>
        </w:rPr>
        <w:t>Supplementary</w:t>
      </w:r>
      <w:proofErr w:type="spellEnd"/>
      <w:r w:rsidRPr="0041467A">
        <w:rPr>
          <w:b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Pr="0041467A">
        <w:rPr>
          <w:b/>
          <w:bCs/>
          <w:color w:val="000000"/>
          <w:sz w:val="24"/>
          <w:szCs w:val="24"/>
          <w:lang w:eastAsia="en-GB"/>
        </w:rPr>
        <w:t>Table</w:t>
      </w:r>
      <w:proofErr w:type="spellEnd"/>
      <w:r w:rsidRPr="0041467A">
        <w:rPr>
          <w:b/>
          <w:bCs/>
          <w:color w:val="000000"/>
          <w:sz w:val="24"/>
          <w:szCs w:val="24"/>
          <w:lang w:eastAsia="en-GB"/>
        </w:rPr>
        <w:t xml:space="preserve"> 5</w:t>
      </w:r>
      <w:r w:rsidRPr="0041467A">
        <w:rPr>
          <w:color w:val="000000"/>
          <w:sz w:val="24"/>
          <w:szCs w:val="24"/>
          <w:lang w:eastAsia="en-GB"/>
        </w:rPr>
        <w:t xml:space="preserve">. </w:t>
      </w:r>
      <w:proofErr w:type="spellStart"/>
      <w:r w:rsidRPr="0041467A">
        <w:rPr>
          <w:color w:val="000000"/>
          <w:sz w:val="24"/>
          <w:szCs w:val="24"/>
          <w:lang w:eastAsia="en-GB"/>
        </w:rPr>
        <w:t>Collinearity</w:t>
      </w:r>
      <w:proofErr w:type="spellEnd"/>
      <w:r w:rsidRPr="0041467A">
        <w:rPr>
          <w:color w:val="000000"/>
          <w:sz w:val="24"/>
          <w:szCs w:val="24"/>
          <w:lang w:eastAsia="en-GB"/>
        </w:rPr>
        <w:t xml:space="preserve"> </w:t>
      </w:r>
      <w:proofErr w:type="spellStart"/>
      <w:r w:rsidRPr="0041467A">
        <w:rPr>
          <w:color w:val="000000"/>
          <w:sz w:val="24"/>
          <w:szCs w:val="24"/>
          <w:lang w:eastAsia="en-GB"/>
        </w:rPr>
        <w:t>diagnostics</w:t>
      </w:r>
      <w:proofErr w:type="spellEnd"/>
      <w:r w:rsidRPr="0041467A">
        <w:rPr>
          <w:color w:val="000000"/>
          <w:sz w:val="24"/>
          <w:szCs w:val="24"/>
          <w:lang w:eastAsia="en-GB"/>
        </w:rPr>
        <w:t>.</w:t>
      </w:r>
    </w:p>
    <w:p w14:paraId="59DC6F84" w14:textId="77777777" w:rsidR="0041467A" w:rsidRPr="0041467A" w:rsidRDefault="0041467A" w:rsidP="0041467A">
      <w:pPr>
        <w:adjustRightInd w:val="0"/>
        <w:rPr>
          <w:color w:val="000000"/>
          <w:sz w:val="24"/>
          <w:szCs w:val="24"/>
          <w:lang w:eastAsia="en-GB"/>
        </w:rPr>
      </w:pPr>
    </w:p>
    <w:tbl>
      <w:tblPr>
        <w:tblW w:w="9713" w:type="dxa"/>
        <w:tblInd w:w="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6"/>
        <w:gridCol w:w="1275"/>
        <w:gridCol w:w="1134"/>
        <w:gridCol w:w="1276"/>
        <w:gridCol w:w="851"/>
        <w:gridCol w:w="1275"/>
        <w:gridCol w:w="1276"/>
        <w:gridCol w:w="1336"/>
        <w:gridCol w:w="910"/>
        <w:gridCol w:w="14"/>
      </w:tblGrid>
      <w:tr w:rsidR="0041467A" w:rsidRPr="0041467A" w14:paraId="6AE0A231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13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AEF45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3" w:name="IDX4"/>
            <w:bookmarkEnd w:id="3"/>
            <w:proofErr w:type="spellStart"/>
            <w:r w:rsidRPr="0041467A">
              <w:rPr>
                <w:b/>
                <w:color w:val="000000"/>
                <w:sz w:val="24"/>
                <w:szCs w:val="24"/>
                <w:lang w:eastAsia="en-GB"/>
              </w:rPr>
              <w:t>Collinearity</w:t>
            </w:r>
            <w:proofErr w:type="spellEnd"/>
            <w:r w:rsidRPr="0041467A">
              <w:rPr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1467A">
              <w:rPr>
                <w:b/>
                <w:color w:val="000000"/>
                <w:sz w:val="24"/>
                <w:szCs w:val="24"/>
                <w:lang w:eastAsia="en-GB"/>
              </w:rPr>
              <w:t>diagnostics</w:t>
            </w:r>
            <w:proofErr w:type="spellEnd"/>
          </w:p>
        </w:tc>
      </w:tr>
      <w:tr w:rsidR="0041467A" w:rsidRPr="0041467A" w14:paraId="2E14AF6C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66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BB23EB" w14:textId="3DAD3620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5DBA6D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Eigenvalu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C5A91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sz w:val="24"/>
                <w:szCs w:val="24"/>
                <w:lang w:eastAsia="en-GB"/>
              </w:rPr>
              <w:t>Condition</w:t>
            </w:r>
            <w:proofErr w:type="spellEnd"/>
            <w:r w:rsidRPr="0041467A">
              <w:rPr>
                <w:b/>
                <w:sz w:val="24"/>
                <w:szCs w:val="24"/>
                <w:lang w:eastAsia="en-GB"/>
              </w:rPr>
              <w:t xml:space="preserve"> Index</w:t>
            </w:r>
          </w:p>
        </w:tc>
        <w:tc>
          <w:tcPr>
            <w:tcW w:w="6938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F48164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Proportion</w:t>
            </w:r>
            <w:proofErr w:type="spellEnd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of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variation</w:t>
            </w:r>
            <w:proofErr w:type="spellEnd"/>
          </w:p>
        </w:tc>
      </w:tr>
      <w:tr w:rsidR="0041467A" w:rsidRPr="0041467A" w14:paraId="28197913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cantSplit/>
          <w:tblHeader/>
        </w:trPr>
        <w:tc>
          <w:tcPr>
            <w:tcW w:w="36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9A90C2" w14:textId="77777777" w:rsidR="0041467A" w:rsidRPr="0041467A" w:rsidRDefault="0041467A" w:rsidP="0041467A">
            <w:pPr>
              <w:keepNext/>
              <w:adjustRightInd w:val="0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B04A1A" w14:textId="77777777" w:rsidR="0041467A" w:rsidRPr="0041467A" w:rsidRDefault="0041467A" w:rsidP="0041467A">
            <w:pPr>
              <w:keepNext/>
              <w:adjustRightInd w:val="0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17A94C" w14:textId="77777777" w:rsidR="0041467A" w:rsidRPr="0041467A" w:rsidRDefault="0041467A" w:rsidP="0041467A">
            <w:pPr>
              <w:keepNext/>
              <w:adjustRightInd w:val="0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C6D15A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Intercept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5A569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B7CF98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Type</w:t>
            </w:r>
            <w:proofErr w:type="spellEnd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of school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attende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A3C8AB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5628C8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Nationality</w:t>
            </w:r>
            <w:proofErr w:type="spellEnd"/>
          </w:p>
        </w:tc>
        <w:tc>
          <w:tcPr>
            <w:tcW w:w="91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67404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Survey </w:t>
            </w:r>
            <w:proofErr w:type="spellStart"/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year</w:t>
            </w:r>
            <w:proofErr w:type="spellEnd"/>
          </w:p>
        </w:tc>
      </w:tr>
      <w:tr w:rsidR="0041467A" w:rsidRPr="0041467A" w14:paraId="06105AC9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cantSplit/>
        </w:trPr>
        <w:tc>
          <w:tcPr>
            <w:tcW w:w="36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4697DB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3C911D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5.567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97D662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.00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08471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079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9B2C60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02002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4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CC57C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0835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50EF92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445</w:t>
            </w:r>
          </w:p>
        </w:tc>
        <w:tc>
          <w:tcPr>
            <w:tcW w:w="91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03924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266</w:t>
            </w:r>
          </w:p>
        </w:tc>
      </w:tr>
      <w:tr w:rsidR="0041467A" w:rsidRPr="0041467A" w14:paraId="702A7596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cantSplit/>
        </w:trPr>
        <w:tc>
          <w:tcPr>
            <w:tcW w:w="366" w:type="dxa"/>
            <w:tcMar>
              <w:left w:w="28" w:type="dxa"/>
              <w:right w:w="28" w:type="dxa"/>
            </w:tcMar>
            <w:vAlign w:val="center"/>
          </w:tcPr>
          <w:p w14:paraId="3C77771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4E2044F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1658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7024D29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5.79390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3E56F5C9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1761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91FFC5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11050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4B201A53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68532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99ECD00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17137</w:t>
            </w:r>
          </w:p>
        </w:tc>
        <w:tc>
          <w:tcPr>
            <w:tcW w:w="1336" w:type="dxa"/>
            <w:tcMar>
              <w:left w:w="28" w:type="dxa"/>
              <w:right w:w="28" w:type="dxa"/>
            </w:tcMar>
            <w:vAlign w:val="center"/>
          </w:tcPr>
          <w:p w14:paraId="4C2B539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1020</w:t>
            </w:r>
          </w:p>
        </w:tc>
        <w:tc>
          <w:tcPr>
            <w:tcW w:w="910" w:type="dxa"/>
            <w:tcMar>
              <w:left w:w="28" w:type="dxa"/>
              <w:right w:w="28" w:type="dxa"/>
            </w:tcMar>
            <w:vAlign w:val="center"/>
          </w:tcPr>
          <w:p w14:paraId="3532927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3205</w:t>
            </w:r>
          </w:p>
        </w:tc>
      </w:tr>
      <w:tr w:rsidR="0041467A" w:rsidRPr="0041467A" w14:paraId="6D0C9B7B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cantSplit/>
        </w:trPr>
        <w:tc>
          <w:tcPr>
            <w:tcW w:w="366" w:type="dxa"/>
            <w:tcMar>
              <w:left w:w="28" w:type="dxa"/>
              <w:right w:w="28" w:type="dxa"/>
            </w:tcMar>
            <w:vAlign w:val="center"/>
          </w:tcPr>
          <w:p w14:paraId="27EDF3D4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6EAFDB10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1368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B73E6DA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6.37867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586C24B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2132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7C9737F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806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1660A203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926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433FC8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22310</w:t>
            </w:r>
          </w:p>
        </w:tc>
        <w:tc>
          <w:tcPr>
            <w:tcW w:w="1336" w:type="dxa"/>
            <w:tcMar>
              <w:left w:w="28" w:type="dxa"/>
              <w:right w:w="28" w:type="dxa"/>
            </w:tcMar>
            <w:vAlign w:val="center"/>
          </w:tcPr>
          <w:p w14:paraId="296B535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2177</w:t>
            </w:r>
          </w:p>
        </w:tc>
        <w:tc>
          <w:tcPr>
            <w:tcW w:w="910" w:type="dxa"/>
            <w:tcMar>
              <w:left w:w="28" w:type="dxa"/>
              <w:right w:w="28" w:type="dxa"/>
            </w:tcMar>
            <w:vAlign w:val="center"/>
          </w:tcPr>
          <w:p w14:paraId="1568B5A1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4978</w:t>
            </w:r>
          </w:p>
        </w:tc>
      </w:tr>
      <w:tr w:rsidR="0041467A" w:rsidRPr="0041467A" w14:paraId="76AB157A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cantSplit/>
        </w:trPr>
        <w:tc>
          <w:tcPr>
            <w:tcW w:w="366" w:type="dxa"/>
            <w:tcMar>
              <w:left w:w="28" w:type="dxa"/>
              <w:right w:w="28" w:type="dxa"/>
            </w:tcMar>
            <w:vAlign w:val="center"/>
          </w:tcPr>
          <w:p w14:paraId="17B5AE2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2FE6DA5F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917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6543DF0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7.78832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8D8E858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0026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4564EBD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41603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1E17692D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4213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032AA5E3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00546</w:t>
            </w:r>
          </w:p>
        </w:tc>
        <w:tc>
          <w:tcPr>
            <w:tcW w:w="1336" w:type="dxa"/>
            <w:tcMar>
              <w:left w:w="28" w:type="dxa"/>
              <w:right w:w="28" w:type="dxa"/>
            </w:tcMar>
            <w:vAlign w:val="center"/>
          </w:tcPr>
          <w:p w14:paraId="162AB45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1491</w:t>
            </w:r>
          </w:p>
        </w:tc>
        <w:tc>
          <w:tcPr>
            <w:tcW w:w="910" w:type="dxa"/>
            <w:tcMar>
              <w:left w:w="28" w:type="dxa"/>
              <w:right w:w="28" w:type="dxa"/>
            </w:tcMar>
            <w:vAlign w:val="center"/>
          </w:tcPr>
          <w:p w14:paraId="7F54E390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52441</w:t>
            </w:r>
          </w:p>
        </w:tc>
      </w:tr>
      <w:tr w:rsidR="0041467A" w:rsidRPr="0041467A" w14:paraId="0D237399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cantSplit/>
        </w:trPr>
        <w:tc>
          <w:tcPr>
            <w:tcW w:w="366" w:type="dxa"/>
            <w:tcMar>
              <w:left w:w="28" w:type="dxa"/>
              <w:right w:w="28" w:type="dxa"/>
            </w:tcMar>
            <w:vAlign w:val="center"/>
          </w:tcPr>
          <w:p w14:paraId="1C63E76D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3FB20F0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368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CF82005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12.28950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5F11F6E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19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E4FA0F7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45908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5FDF140C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17526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0C10F4EB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2241</w:t>
            </w:r>
          </w:p>
        </w:tc>
        <w:tc>
          <w:tcPr>
            <w:tcW w:w="1336" w:type="dxa"/>
            <w:tcMar>
              <w:left w:w="28" w:type="dxa"/>
              <w:right w:w="28" w:type="dxa"/>
            </w:tcMar>
            <w:vAlign w:val="center"/>
          </w:tcPr>
          <w:p w14:paraId="019085B6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4831</w:t>
            </w:r>
          </w:p>
        </w:tc>
        <w:tc>
          <w:tcPr>
            <w:tcW w:w="910" w:type="dxa"/>
            <w:tcMar>
              <w:left w:w="28" w:type="dxa"/>
              <w:right w:w="28" w:type="dxa"/>
            </w:tcMar>
            <w:vAlign w:val="center"/>
          </w:tcPr>
          <w:p w14:paraId="20663C49" w14:textId="77777777" w:rsidR="0041467A" w:rsidRPr="0041467A" w:rsidRDefault="0041467A" w:rsidP="0041467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38439</w:t>
            </w:r>
          </w:p>
        </w:tc>
      </w:tr>
      <w:tr w:rsidR="0041467A" w:rsidRPr="0041467A" w14:paraId="6D4E846D" w14:textId="77777777" w:rsidTr="004146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cantSplit/>
        </w:trPr>
        <w:tc>
          <w:tcPr>
            <w:tcW w:w="366" w:type="dxa"/>
            <w:tcMar>
              <w:left w:w="28" w:type="dxa"/>
              <w:right w:w="28" w:type="dxa"/>
            </w:tcMar>
            <w:vAlign w:val="center"/>
          </w:tcPr>
          <w:p w14:paraId="2416609B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0984D5FE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13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8122B88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65.1876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7C1CCFB7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800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85996C3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368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1FF9BDA3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0796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AECE75D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97711</w:t>
            </w:r>
          </w:p>
        </w:tc>
        <w:tc>
          <w:tcPr>
            <w:tcW w:w="1336" w:type="dxa"/>
            <w:tcMar>
              <w:left w:w="28" w:type="dxa"/>
              <w:right w:w="28" w:type="dxa"/>
            </w:tcMar>
            <w:vAlign w:val="center"/>
          </w:tcPr>
          <w:p w14:paraId="7D74A9C2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035733</w:t>
            </w:r>
          </w:p>
        </w:tc>
        <w:tc>
          <w:tcPr>
            <w:tcW w:w="910" w:type="dxa"/>
            <w:tcMar>
              <w:left w:w="28" w:type="dxa"/>
              <w:right w:w="28" w:type="dxa"/>
            </w:tcMar>
            <w:vAlign w:val="center"/>
          </w:tcPr>
          <w:p w14:paraId="7FA1628C" w14:textId="77777777" w:rsidR="0041467A" w:rsidRPr="0041467A" w:rsidRDefault="0041467A" w:rsidP="0041467A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41467A">
              <w:rPr>
                <w:color w:val="000000"/>
                <w:sz w:val="24"/>
                <w:szCs w:val="24"/>
                <w:lang w:eastAsia="en-GB"/>
              </w:rPr>
              <w:t>0.00671</w:t>
            </w:r>
          </w:p>
        </w:tc>
      </w:tr>
    </w:tbl>
    <w:p w14:paraId="783B3544" w14:textId="390246B0" w:rsidR="0041467A" w:rsidRPr="0041467A" w:rsidRDefault="0041467A" w:rsidP="0041467A">
      <w:pPr>
        <w:adjustRightInd w:val="0"/>
        <w:rPr>
          <w:sz w:val="24"/>
          <w:szCs w:val="24"/>
          <w:lang w:val="en-GB" w:eastAsia="en-GB"/>
        </w:rPr>
      </w:pPr>
      <w:bookmarkStart w:id="4" w:name="IDX5"/>
      <w:bookmarkEnd w:id="4"/>
      <w:r>
        <w:rPr>
          <w:sz w:val="24"/>
          <w:szCs w:val="24"/>
          <w:lang w:val="en-GB" w:eastAsia="en-GB"/>
        </w:rPr>
        <w:t>N.: number</w:t>
      </w:r>
    </w:p>
    <w:p w14:paraId="127772A8" w14:textId="77777777" w:rsidR="0041467A" w:rsidRPr="0041467A" w:rsidRDefault="0041467A" w:rsidP="0041467A">
      <w:pPr>
        <w:adjustRightInd w:val="0"/>
        <w:rPr>
          <w:color w:val="000000"/>
          <w:sz w:val="24"/>
          <w:szCs w:val="24"/>
          <w:lang w:eastAsia="en-GB"/>
        </w:rPr>
      </w:pPr>
    </w:p>
    <w:p w14:paraId="0B7661BD" w14:textId="77777777" w:rsidR="0041467A" w:rsidRPr="0041467A" w:rsidRDefault="0041467A" w:rsidP="0041467A">
      <w:pPr>
        <w:adjustRightInd w:val="0"/>
        <w:rPr>
          <w:sz w:val="24"/>
          <w:szCs w:val="24"/>
          <w:lang w:val="en-GB" w:eastAsia="en-GB"/>
        </w:rPr>
      </w:pPr>
      <w:r w:rsidRPr="0041467A">
        <w:rPr>
          <w:sz w:val="24"/>
          <w:szCs w:val="24"/>
          <w:lang w:val="en-GB" w:eastAsia="en-GB"/>
        </w:rPr>
        <w:t>Both the VIF values (close to 1 for all the covariates) and collinearity diagnostics indicated the absence of multicollinearity among covariates.</w:t>
      </w:r>
    </w:p>
    <w:p w14:paraId="392EF56C" w14:textId="77777777" w:rsidR="0041467A" w:rsidRPr="0041467A" w:rsidRDefault="0041467A" w:rsidP="00561DBA">
      <w:pPr>
        <w:rPr>
          <w:b/>
          <w:sz w:val="24"/>
          <w:szCs w:val="24"/>
          <w:lang w:val="en-US"/>
        </w:rPr>
      </w:pPr>
    </w:p>
    <w:sectPr w:rsidR="0041467A" w:rsidRPr="004146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4E1"/>
    <w:rsid w:val="0021444A"/>
    <w:rsid w:val="00291D9E"/>
    <w:rsid w:val="00292FE7"/>
    <w:rsid w:val="002D66C6"/>
    <w:rsid w:val="002E39FB"/>
    <w:rsid w:val="003A24E1"/>
    <w:rsid w:val="0041467A"/>
    <w:rsid w:val="004E7991"/>
    <w:rsid w:val="00561DBA"/>
    <w:rsid w:val="00581429"/>
    <w:rsid w:val="00791ED5"/>
    <w:rsid w:val="007D1F72"/>
    <w:rsid w:val="007F3BBA"/>
    <w:rsid w:val="0089435F"/>
    <w:rsid w:val="008E3149"/>
    <w:rsid w:val="00957F27"/>
    <w:rsid w:val="00AB5E08"/>
    <w:rsid w:val="00D35740"/>
    <w:rsid w:val="00DB1BCC"/>
    <w:rsid w:val="00E863BD"/>
    <w:rsid w:val="00EC6B81"/>
    <w:rsid w:val="00F3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EE660"/>
  <w15:chartTrackingRefBased/>
  <w15:docId w15:val="{88758380-05C7-44E6-AFB6-6CCC56160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24E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6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GSN90D09D150A</dc:creator>
  <cp:keywords/>
  <dc:description/>
  <cp:lastModifiedBy>Giansanto Mosconi</cp:lastModifiedBy>
  <cp:revision>7</cp:revision>
  <dcterms:created xsi:type="dcterms:W3CDTF">2024-04-29T10:40:00Z</dcterms:created>
  <dcterms:modified xsi:type="dcterms:W3CDTF">2024-06-13T22:08:00Z</dcterms:modified>
</cp:coreProperties>
</file>